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0891D8F7" w:rsidR="00654E8F" w:rsidRPr="004F2D76" w:rsidRDefault="00654E8F" w:rsidP="0001436A">
      <w:pPr>
        <w:pStyle w:val="SupplementaryMaterial"/>
        <w:rPr>
          <w:sz w:val="24"/>
          <w:szCs w:val="24"/>
        </w:rPr>
      </w:pPr>
      <w:r w:rsidRPr="004F2D76">
        <w:rPr>
          <w:sz w:val="24"/>
          <w:szCs w:val="24"/>
        </w:rPr>
        <w:t>Supplementary Material</w:t>
      </w:r>
    </w:p>
    <w:p w14:paraId="5E3D3978" w14:textId="77777777" w:rsidR="004F2D76" w:rsidRPr="004F2D76" w:rsidRDefault="004F2D76" w:rsidP="004F2D76">
      <w:pPr>
        <w:pStyle w:val="Title"/>
        <w:rPr>
          <w:sz w:val="24"/>
          <w:szCs w:val="24"/>
        </w:rPr>
      </w:pPr>
    </w:p>
    <w:p w14:paraId="4D059444" w14:textId="086C1DC3" w:rsidR="00994A3D" w:rsidRDefault="00654E8F" w:rsidP="004F2D76">
      <w:pPr>
        <w:pStyle w:val="Heading1"/>
        <w:numPr>
          <w:ilvl w:val="0"/>
          <w:numId w:val="0"/>
        </w:numPr>
        <w:ind w:left="567"/>
      </w:pPr>
      <w:r w:rsidRPr="004F2D76">
        <w:t>Supplementary Figures and Tables</w:t>
      </w:r>
    </w:p>
    <w:p w14:paraId="36BE6C7A" w14:textId="77777777" w:rsidR="00DE03EB" w:rsidRPr="00DE03EB" w:rsidRDefault="00DE03EB" w:rsidP="00DE03EB"/>
    <w:p w14:paraId="1BBA7FB6" w14:textId="6329007C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  <w:r w:rsidRPr="004F2D76">
        <w:rPr>
          <w:rFonts w:cs="Times New Roman"/>
          <w:b/>
          <w:bCs/>
          <w:szCs w:val="24"/>
        </w:rPr>
        <w:t>Supplementary Table 1</w:t>
      </w:r>
      <w:r w:rsidRPr="004F2D76">
        <w:rPr>
          <w:rFonts w:cs="Times New Roman"/>
          <w:szCs w:val="24"/>
        </w:rPr>
        <w:t>: Baseline characteristics of patients in the overall population.</w:t>
      </w:r>
    </w:p>
    <w:p w14:paraId="1EAD1AEF" w14:textId="28E57092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i/>
          <w:iCs/>
          <w:szCs w:val="24"/>
        </w:rPr>
      </w:pPr>
      <w:r w:rsidRPr="004F2D76">
        <w:rPr>
          <w:rFonts w:cs="Times New Roman"/>
          <w:i/>
          <w:iCs/>
          <w:szCs w:val="24"/>
        </w:rPr>
        <w:t xml:space="preserve">S group: Standard regimen. T group: TPFT regimen. Abbreviations: FISH: Fluorescence in situ Hybridization. HER2: Human Epidermal Growth Factor Receptor 2. PS: </w:t>
      </w:r>
      <w:r w:rsidR="002A7F22">
        <w:rPr>
          <w:rFonts w:cs="Times New Roman"/>
          <w:i/>
          <w:iCs/>
          <w:szCs w:val="24"/>
        </w:rPr>
        <w:t>Performance</w:t>
      </w:r>
      <w:r w:rsidRPr="004F2D76">
        <w:rPr>
          <w:rFonts w:cs="Times New Roman"/>
          <w:i/>
          <w:iCs/>
          <w:szCs w:val="24"/>
        </w:rPr>
        <w:t xml:space="preserve"> status. </w:t>
      </w:r>
    </w:p>
    <w:p w14:paraId="22C67B91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i/>
          <w:iCs/>
          <w:szCs w:val="24"/>
        </w:rPr>
      </w:pPr>
    </w:p>
    <w:tbl>
      <w:tblPr>
        <w:tblW w:w="11762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897"/>
        <w:gridCol w:w="301"/>
        <w:gridCol w:w="709"/>
        <w:gridCol w:w="216"/>
        <w:gridCol w:w="634"/>
        <w:gridCol w:w="425"/>
        <w:gridCol w:w="284"/>
        <w:gridCol w:w="500"/>
        <w:gridCol w:w="351"/>
        <w:gridCol w:w="501"/>
        <w:gridCol w:w="207"/>
        <w:gridCol w:w="502"/>
        <w:gridCol w:w="852"/>
        <w:gridCol w:w="919"/>
        <w:gridCol w:w="135"/>
        <w:gridCol w:w="919"/>
      </w:tblGrid>
      <w:tr w:rsidR="004F2D76" w:rsidRPr="004F2D76" w14:paraId="42F54606" w14:textId="77777777" w:rsidTr="00FE6B0E">
        <w:trPr>
          <w:gridAfter w:val="1"/>
          <w:wAfter w:w="919" w:type="dxa"/>
          <w:trHeight w:val="1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11CC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AA2E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F9648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 xml:space="preserve">Total </w:t>
            </w: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br/>
              <w:t>(n=65)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50D78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S group</w:t>
            </w: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br/>
              <w:t>(n=41)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268BE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T group</w:t>
            </w: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br/>
              <w:t>(n=24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2B0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5E68E8D2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C25C7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215B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7DFD3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29365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D593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37BEC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605BF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73146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A2FCF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F2D76" w:rsidRPr="004F2D76" w14:paraId="59BECC9A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8AB3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D182D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 xml:space="preserve">Median 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53D0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8.65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2343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A0E8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2.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8D18B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9975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4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30D329" w14:textId="77777777" w:rsidR="004F2D76" w:rsidRPr="00141A21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216F7C" w14:textId="77777777" w:rsidR="004F2D76" w:rsidRPr="00141A21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41A21">
              <w:rPr>
                <w:rFonts w:cs="Times New Roman"/>
                <w:b/>
                <w:bCs/>
                <w:szCs w:val="24"/>
              </w:rPr>
              <w:t>0.0152</w:t>
            </w:r>
          </w:p>
        </w:tc>
      </w:tr>
      <w:tr w:rsidR="004F2D76" w:rsidRPr="004F2D76" w14:paraId="1E3CD7B0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C0F0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96CA3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Range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9950A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0.34-90.56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762B8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0.34-90.56</w:t>
            </w: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30EA0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9.00-79.3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4EB8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2F762183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1F2B4A8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5AD659AE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6C3B5D1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3C6F6FB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6.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1A1D54B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7246A6E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5.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1B7E946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6210508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7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26EEBA8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F2D76" w:rsidRPr="004F2D76" w14:paraId="07DF649A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61F063F9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5E3828F0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2B87651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043DFE6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.8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595536C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3522E16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4.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162D40D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611C986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211042C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0D570C38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32F4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ECOG PS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D98DA4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-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1B6DB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4C2A7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5.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05222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FC266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594CE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E70DF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5.8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0F4F0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361</w:t>
            </w:r>
          </w:p>
        </w:tc>
      </w:tr>
      <w:tr w:rsidR="004F2D76" w:rsidRPr="004F2D76" w14:paraId="1E791256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7C89E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C40ACF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DF8C8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DFA8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4.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088F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47FD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8655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3BFF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.1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799E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20C47D35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C11CA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75CB7F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Missin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CBF3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11B45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F7ED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2AC4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C8822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35E1E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7CBD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4ABADCBC" w14:textId="77777777" w:rsidTr="00FE6B0E">
        <w:trPr>
          <w:gridAfter w:val="1"/>
          <w:wAfter w:w="919" w:type="dxa"/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41C4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Initial diagnosis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D3785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7A27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15F9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CF6F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AB30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3CD5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977B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2A40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4DEFAB08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B2E35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rimary tumor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C9B3DD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Stomach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604F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F9763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3.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38C07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CA70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8.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1169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D085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4.1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57E6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2548</w:t>
            </w:r>
          </w:p>
        </w:tc>
      </w:tr>
      <w:tr w:rsidR="004F2D76" w:rsidRPr="004F2D76" w14:paraId="5CFCDE0B" w14:textId="77777777" w:rsidTr="00FE6B0E">
        <w:trPr>
          <w:gridAfter w:val="1"/>
          <w:wAfter w:w="919" w:type="dxa"/>
          <w:trHeight w:val="62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7E813BC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3EDF3462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Gastro-Esophageal junction/ Lower esophagu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E96D7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1859B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6.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36E79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5FA6E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1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91FED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E9AC8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5.8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8BD87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77DE7271" w14:textId="77777777" w:rsidTr="00FE6B0E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BDF336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etastasis status</w:t>
            </w:r>
          </w:p>
        </w:tc>
        <w:tc>
          <w:tcPr>
            <w:tcW w:w="2198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CC39D01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Synchronous</w:t>
            </w:r>
          </w:p>
        </w:tc>
        <w:tc>
          <w:tcPr>
            <w:tcW w:w="92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B1E2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059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1BD6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5.38</w:t>
            </w:r>
          </w:p>
        </w:tc>
        <w:tc>
          <w:tcPr>
            <w:tcW w:w="78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CDBF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85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F2C4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5.85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229DA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7AF5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1.67</w:t>
            </w:r>
          </w:p>
        </w:tc>
        <w:tc>
          <w:tcPr>
            <w:tcW w:w="105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D9C7B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41A21">
              <w:rPr>
                <w:rFonts w:cs="Times New Roman"/>
                <w:b/>
                <w:bCs/>
                <w:szCs w:val="24"/>
              </w:rPr>
              <w:t>0.0197</w:t>
            </w:r>
          </w:p>
        </w:tc>
        <w:tc>
          <w:tcPr>
            <w:tcW w:w="919" w:type="dxa"/>
            <w:vAlign w:val="center"/>
          </w:tcPr>
          <w:p w14:paraId="1FC8DD4C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</w:tr>
      <w:tr w:rsidR="004F2D76" w:rsidRPr="004F2D76" w14:paraId="733941A0" w14:textId="77777777" w:rsidTr="00FE6B0E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D93DF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2B936F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Metachronous</w:t>
            </w:r>
          </w:p>
        </w:tc>
        <w:tc>
          <w:tcPr>
            <w:tcW w:w="9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C3ED9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0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7E21F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4.62</w:t>
            </w:r>
          </w:p>
        </w:tc>
        <w:tc>
          <w:tcPr>
            <w:tcW w:w="7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E969A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8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87079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4.15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3B9A4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9A6EE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.33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9CACE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7FA18A08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</w:tr>
      <w:tr w:rsidR="004F2D76" w:rsidRPr="004F2D76" w14:paraId="5F7F46BB" w14:textId="77777777" w:rsidTr="00FE6B0E">
        <w:trPr>
          <w:gridAfter w:val="1"/>
          <w:wAfter w:w="919" w:type="dxa"/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97868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etastasis location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11603C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A59A4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1BEC9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4FEDD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651A0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A4DAE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6ED7F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60D95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1C466643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0C9697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eritoneal carcinomatosis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E106C0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CCD6E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5C5B7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3.08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2EBDE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3710B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7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8839B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1B963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5DDF2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3035</w:t>
            </w:r>
          </w:p>
        </w:tc>
      </w:tr>
      <w:tr w:rsidR="004F2D76" w:rsidRPr="004F2D76" w14:paraId="0AD60535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DC75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46A5C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2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10F8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05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CDB28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6.92</w:t>
            </w:r>
          </w:p>
        </w:tc>
        <w:tc>
          <w:tcPr>
            <w:tcW w:w="78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6513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5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5731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DB66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8ADD2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05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36EF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6A98D7C5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26A3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Bones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0AC86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7588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C610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0.7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631A8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FE078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2.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3DFB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A849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7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9D5A29" w14:textId="77777777" w:rsidR="004F2D76" w:rsidRPr="004F2D76" w:rsidRDefault="004F2D76" w:rsidP="00FE6B0E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6616</w:t>
            </w:r>
          </w:p>
        </w:tc>
      </w:tr>
      <w:tr w:rsidR="004F2D76" w:rsidRPr="004F2D76" w14:paraId="20266026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A8A9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C39D85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7EC8E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E8B6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.2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67CD4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3C1B1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.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E79DC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C375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036429" w14:textId="77777777" w:rsidR="004F2D76" w:rsidRPr="004F2D76" w:rsidRDefault="004F2D76" w:rsidP="00FE6B0E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4F2D76" w:rsidRPr="004F2D76" w14:paraId="596AEA0B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350D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ung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058E9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FCD9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E153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1654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8384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8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2E41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41A7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3.3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B85393" w14:textId="77777777" w:rsidR="004F2D76" w:rsidRPr="004F2D76" w:rsidRDefault="004F2D76" w:rsidP="00FE6B0E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7527</w:t>
            </w:r>
          </w:p>
        </w:tc>
      </w:tr>
      <w:tr w:rsidR="004F2D76" w:rsidRPr="004F2D76" w14:paraId="3976C2A3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1985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D199E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C933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9B15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59EE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D587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1.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7733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C08B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6.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96C7A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3827DA0C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5C70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Brain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1FD6A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E38E1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0011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5.3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6DAA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BEDF7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2.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904EF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25F6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82CE0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2904</w:t>
            </w:r>
          </w:p>
        </w:tc>
      </w:tr>
      <w:tr w:rsidR="004F2D76" w:rsidRPr="004F2D76" w14:paraId="5D7D3B26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E4D02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135C0A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BEB1B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3A6C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.6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1BAB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5E98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.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4BFBF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D0C9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A9C87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6A876DEA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3158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iver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E4F30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E0A82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0819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8.4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957E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CFF2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9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6609C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3275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7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58DF9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03</w:t>
            </w:r>
          </w:p>
        </w:tc>
      </w:tr>
      <w:tr w:rsidR="004F2D76" w:rsidRPr="004F2D76" w14:paraId="03DC5869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088B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9C51A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B2A2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CB40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1.5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2F0D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6E5DD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0.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2027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5DD3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2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420D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1EA9232A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385D2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Other metastasis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59A28B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BD630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8C9D5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3.8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7C18D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D2104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C8414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7DECF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3.3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F83F8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0157</w:t>
            </w:r>
          </w:p>
        </w:tc>
      </w:tr>
      <w:tr w:rsidR="004F2D76" w:rsidRPr="004F2D76" w14:paraId="48656C2C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6B9E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07B7BA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20335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5F33A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.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4C6DD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1EE6D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89904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6FED8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6.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F7F45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09A6C46A" w14:textId="77777777" w:rsidTr="00FE6B0E">
        <w:trPr>
          <w:gridAfter w:val="1"/>
          <w:wAfter w:w="919" w:type="dxa"/>
          <w:trHeight w:val="300"/>
        </w:trPr>
        <w:tc>
          <w:tcPr>
            <w:tcW w:w="4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3A128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athology Characteristics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A7F2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DE71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7665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D597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EFA6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A4F0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7F17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1E6A4B3A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9BEB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 xml:space="preserve">Histology 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76D9F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Well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5242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E80F1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98683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E38F1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8.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F4BE7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3BD10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9.0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CE74F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4256</w:t>
            </w:r>
          </w:p>
        </w:tc>
      </w:tr>
      <w:tr w:rsidR="004F2D76" w:rsidRPr="004F2D76" w14:paraId="7045511A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4B09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872D07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Moderately/Undifferentiated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74AC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5C50B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906A1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42113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1.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9BABF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2242F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0.9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6F8B7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45B3DCE8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5579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E3384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Missin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B2BD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DEA01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BB168C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0D77E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BCC78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40841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18BA6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4A6E4DF3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202E81E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HER2 Status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33396729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HER2 3+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3C37623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33C0AFE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9.2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0229006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7A01D7F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7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33C8244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2024DC6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1.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4128847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F2D76" w:rsidRPr="004F2D76" w14:paraId="25A62C1D" w14:textId="77777777" w:rsidTr="00FE6B0E">
        <w:trPr>
          <w:gridAfter w:val="1"/>
          <w:wAfter w:w="919" w:type="dxa"/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14:paraId="04B14E21" w14:textId="77777777" w:rsidR="004F2D76" w:rsidRPr="004F2D76" w:rsidRDefault="004F2D76" w:rsidP="00FE6B0E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210EFC37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HER2 2+/FISH+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14:paraId="56EE949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19C7FB3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0.7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27FD3EF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3964E58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6EC6C33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5A3CC86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.3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68E1487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7FEF0B47" w14:textId="77777777" w:rsidTr="00FE6B0E">
        <w:tblPrEx>
          <w:tblLook w:val="0000" w:firstRow="0" w:lastRow="0" w:firstColumn="0" w:lastColumn="0" w:noHBand="0" w:noVBand="0"/>
        </w:tblPrEx>
        <w:trPr>
          <w:gridAfter w:val="3"/>
          <w:wAfter w:w="1973" w:type="dxa"/>
          <w:trHeight w:val="300"/>
        </w:trPr>
        <w:tc>
          <w:tcPr>
            <w:tcW w:w="4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72C6C" w14:textId="77777777" w:rsidR="004F2D76" w:rsidRPr="004F2D76" w:rsidRDefault="004F2D76" w:rsidP="00FE6B0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Surgical management of primary tum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02DEA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E1517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BFE35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3EB7B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D9850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90B9B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41C9F376" w14:textId="77777777" w:rsidTr="00FE6B0E">
        <w:tblPrEx>
          <w:tblLook w:val="0000" w:firstRow="0" w:lastRow="0" w:firstColumn="0" w:lastColumn="0" w:noHBand="0" w:noVBand="0"/>
        </w:tblPrEx>
        <w:trPr>
          <w:gridAfter w:val="2"/>
          <w:wAfter w:w="1054" w:type="dxa"/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0980F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3545" w14:textId="77777777" w:rsidR="004F2D76" w:rsidRPr="004F2D76" w:rsidRDefault="004F2D76" w:rsidP="00FE6B0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45EC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4EDF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7636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3.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CE1C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DAF8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3.4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2AEB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5682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1.67</w:t>
            </w:r>
          </w:p>
        </w:tc>
        <w:tc>
          <w:tcPr>
            <w:tcW w:w="919" w:type="dxa"/>
          </w:tcPr>
          <w:p w14:paraId="4A588A99" w14:textId="77777777" w:rsidR="004F2D76" w:rsidRPr="00141A21" w:rsidRDefault="004F2D76" w:rsidP="00FE6B0E">
            <w:pPr>
              <w:rPr>
                <w:rFonts w:cs="Times New Roman"/>
                <w:b/>
                <w:bCs/>
                <w:szCs w:val="24"/>
              </w:rPr>
            </w:pPr>
            <w:r w:rsidRPr="00141A21">
              <w:rPr>
                <w:rFonts w:cs="Times New Roman"/>
                <w:b/>
                <w:bCs/>
                <w:szCs w:val="24"/>
              </w:rPr>
              <w:t>0.0124</w:t>
            </w:r>
          </w:p>
        </w:tc>
      </w:tr>
      <w:tr w:rsidR="004F2D76" w:rsidRPr="004F2D76" w14:paraId="6C26DA37" w14:textId="77777777" w:rsidTr="00FE6B0E">
        <w:tblPrEx>
          <w:tblLook w:val="0000" w:firstRow="0" w:lastRow="0" w:firstColumn="0" w:lastColumn="0" w:noHBand="0" w:noVBand="0"/>
        </w:tblPrEx>
        <w:trPr>
          <w:gridAfter w:val="2"/>
          <w:wAfter w:w="1054" w:type="dxa"/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DD493" w14:textId="77777777" w:rsidR="004F2D76" w:rsidRPr="004F2D76" w:rsidRDefault="004F2D76" w:rsidP="00FE6B0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0FC06" w14:textId="77777777" w:rsidR="004F2D76" w:rsidRPr="004F2D76" w:rsidRDefault="004F2D76" w:rsidP="00FE6B0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125F5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9EF30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9CD57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6.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778B1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E0254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6.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C3D3C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61625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.3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B5C39EC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73F98D89" w14:textId="77777777" w:rsidTr="00FE6B0E">
        <w:tblPrEx>
          <w:tblLook w:val="0000" w:firstRow="0" w:lastRow="0" w:firstColumn="0" w:lastColumn="0" w:noHBand="0" w:noVBand="0"/>
        </w:tblPrEx>
        <w:trPr>
          <w:gridAfter w:val="2"/>
          <w:wAfter w:w="1054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8E54C3" w14:textId="77777777" w:rsidR="004F2D76" w:rsidRPr="004F2D76" w:rsidRDefault="004F2D76" w:rsidP="00FE6B0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4567C27" w14:textId="77777777" w:rsidR="004F2D76" w:rsidRPr="004F2D76" w:rsidRDefault="004F2D76" w:rsidP="00FE6B0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D0AB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E432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3538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8421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B74A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486F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86CB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4EF6FA9F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269D1D74" w14:textId="77777777" w:rsidTr="00FE6B0E">
        <w:tblPrEx>
          <w:tblLook w:val="0000" w:firstRow="0" w:lastRow="0" w:firstColumn="0" w:lastColumn="0" w:noHBand="0" w:noVBand="0"/>
        </w:tblPrEx>
        <w:trPr>
          <w:gridAfter w:val="2"/>
          <w:wAfter w:w="1054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D5E73" w14:textId="77777777" w:rsidR="004F2D76" w:rsidRPr="004F2D76" w:rsidRDefault="004F2D76" w:rsidP="004F2D7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F1D4F52" w14:textId="77777777" w:rsidR="004F2D76" w:rsidRPr="004F2D76" w:rsidRDefault="004F2D76" w:rsidP="00FE6B0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EC35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8AEA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0ECD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6F24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9969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291D" w14:textId="77777777" w:rsidR="004F2D76" w:rsidRPr="004F2D76" w:rsidRDefault="004F2D76" w:rsidP="004F2D7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FA75" w14:textId="77777777" w:rsidR="004F2D76" w:rsidRPr="004F2D76" w:rsidRDefault="004F2D76" w:rsidP="00FE6B0E">
            <w:pPr>
              <w:autoSpaceDE w:val="0"/>
              <w:autoSpaceDN w:val="0"/>
              <w:adjustRightInd w:val="0"/>
              <w:ind w:left="-45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53380177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</w:tr>
    </w:tbl>
    <w:p w14:paraId="747FC234" w14:textId="4254455C" w:rsidR="004F2D76" w:rsidRDefault="004F2D76" w:rsidP="004F2D76">
      <w:pPr>
        <w:spacing w:line="360" w:lineRule="auto"/>
        <w:rPr>
          <w:rFonts w:cs="Times New Roman"/>
          <w:szCs w:val="24"/>
        </w:rPr>
      </w:pPr>
    </w:p>
    <w:p w14:paraId="35F5A760" w14:textId="2C22D642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4F826749" w14:textId="58C13608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0742BAEF" w14:textId="260A1720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6C25F838" w14:textId="07B07522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178A4556" w14:textId="2E92BF9F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4ECE0643" w14:textId="50D30777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4AD232E0" w14:textId="7CF6A29F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1CC9B981" w14:textId="01DE5A91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4A4511D7" w14:textId="56CA428B" w:rsidR="00DE03EB" w:rsidRDefault="00DE03EB" w:rsidP="004F2D76">
      <w:pPr>
        <w:spacing w:line="360" w:lineRule="auto"/>
        <w:rPr>
          <w:rFonts w:cs="Times New Roman"/>
          <w:szCs w:val="24"/>
        </w:rPr>
      </w:pPr>
    </w:p>
    <w:p w14:paraId="2867AC62" w14:textId="77777777" w:rsidR="00DE03EB" w:rsidRPr="004F2D76" w:rsidRDefault="00DE03EB" w:rsidP="004F2D76">
      <w:pPr>
        <w:spacing w:line="360" w:lineRule="auto"/>
        <w:rPr>
          <w:rFonts w:cs="Times New Roman"/>
          <w:szCs w:val="24"/>
        </w:rPr>
      </w:pPr>
    </w:p>
    <w:p w14:paraId="644A47A3" w14:textId="72E78244" w:rsidR="004F2D76" w:rsidRPr="004F2D76" w:rsidRDefault="004F2D76" w:rsidP="004F2D76">
      <w:pPr>
        <w:spacing w:line="360" w:lineRule="auto"/>
        <w:rPr>
          <w:rFonts w:cs="Times New Roman"/>
          <w:szCs w:val="24"/>
        </w:rPr>
      </w:pPr>
      <w:r w:rsidRPr="004F2D76">
        <w:rPr>
          <w:rFonts w:cs="Times New Roman"/>
          <w:b/>
          <w:bCs/>
          <w:szCs w:val="24"/>
        </w:rPr>
        <w:t>Supplementary Table 2</w:t>
      </w:r>
      <w:r w:rsidRPr="004F2D76">
        <w:rPr>
          <w:rFonts w:cs="Times New Roman"/>
          <w:szCs w:val="24"/>
        </w:rPr>
        <w:t xml:space="preserve">. Univariate and multivariate Cox regression for OS in the population of analysis. </w:t>
      </w:r>
    </w:p>
    <w:p w14:paraId="10AB3712" w14:textId="77777777" w:rsidR="004F2D76" w:rsidRPr="004F2D76" w:rsidRDefault="004F2D76" w:rsidP="004F2D76">
      <w:pPr>
        <w:spacing w:line="360" w:lineRule="auto"/>
        <w:rPr>
          <w:rFonts w:cs="Times New Roman"/>
          <w:i/>
          <w:iCs/>
          <w:szCs w:val="24"/>
        </w:rPr>
      </w:pPr>
      <w:r w:rsidRPr="004F2D76">
        <w:rPr>
          <w:rFonts w:cs="Times New Roman"/>
          <w:i/>
          <w:iCs/>
          <w:szCs w:val="24"/>
        </w:rPr>
        <w:t xml:space="preserve">Population of analysis:  patients with ECOG PS 0 - 1 and synchronous metastasis. Abbreviations: HR: Hazard Ratio. PS: Performance Status.  </w:t>
      </w:r>
    </w:p>
    <w:p w14:paraId="136C74E0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tbl>
      <w:tblPr>
        <w:tblW w:w="11058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843"/>
        <w:gridCol w:w="992"/>
        <w:gridCol w:w="709"/>
        <w:gridCol w:w="1134"/>
        <w:gridCol w:w="992"/>
        <w:gridCol w:w="992"/>
        <w:gridCol w:w="709"/>
        <w:gridCol w:w="1134"/>
        <w:gridCol w:w="922"/>
      </w:tblGrid>
      <w:tr w:rsidR="004F2D76" w:rsidRPr="004F2D76" w14:paraId="5683F7EA" w14:textId="77777777" w:rsidTr="00FE6B0E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CC65D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6C4A0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14669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Univariate Cox regression</w:t>
            </w:r>
          </w:p>
        </w:tc>
        <w:tc>
          <w:tcPr>
            <w:tcW w:w="3757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5D70FBF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ultivariate Cox regression</w:t>
            </w:r>
          </w:p>
        </w:tc>
      </w:tr>
      <w:tr w:rsidR="004F2D76" w:rsidRPr="004F2D76" w14:paraId="6F42CF36" w14:textId="77777777" w:rsidTr="00FE6B0E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AAA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3F3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7241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 (event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0DD0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DB79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94FD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84D7431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 (event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6F642D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62ED28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311D6D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F2D76" w:rsidRPr="004F2D76" w14:paraId="3DE6AEAB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44B0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8FCBB9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87533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4 (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9165F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01728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94391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2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735E946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E6FE89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63BCE0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F5C2AE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5A668B58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7AC5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2C483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DC784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FED1A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BE8ED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40-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79F84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2A37EFB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EF4842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57F380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C95D05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304C3D3D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A4D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Age at treatment ini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4E8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Continu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7D8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0 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B7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ECB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9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5FA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22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804E3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5E8B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D0ED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1302D7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46DAD0E7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2A4B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27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&lt;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B4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2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5C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5E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4506" w14:textId="77777777" w:rsidR="004F2D76" w:rsidRPr="00141A21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41A21">
              <w:rPr>
                <w:rFonts w:cs="Times New Roman"/>
                <w:b/>
                <w:bCs/>
                <w:szCs w:val="24"/>
              </w:rPr>
              <w:t>0.07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BB81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2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498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9D3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E52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4884</w:t>
            </w:r>
          </w:p>
        </w:tc>
      </w:tr>
      <w:tr w:rsidR="004F2D76" w:rsidRPr="004F2D76" w14:paraId="44C7E3E3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D1AF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4E0A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color w:val="202124"/>
                <w:szCs w:val="24"/>
                <w:shd w:val="clear" w:color="auto" w:fill="FFFFFF"/>
              </w:rPr>
              <w:t>≥</w:t>
            </w: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C23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8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264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08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4-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83BB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3719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8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048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71E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59-2.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9F7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1B8CC91A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E49E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 xml:space="preserve">ECOG P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676A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33DB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1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4374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A754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27C6F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41A21">
              <w:rPr>
                <w:rFonts w:cs="Times New Roman"/>
                <w:b/>
                <w:bCs/>
                <w:szCs w:val="24"/>
              </w:rPr>
              <w:t>0.09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4DACA56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1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351929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B70A91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134D6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1175</w:t>
            </w:r>
          </w:p>
        </w:tc>
      </w:tr>
      <w:tr w:rsidR="004F2D76" w:rsidRPr="004F2D76" w14:paraId="77724AA9" w14:textId="77777777" w:rsidTr="00FE6B0E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BA0C6" w14:textId="77777777" w:rsidR="004F2D76" w:rsidRPr="004F2D76" w:rsidRDefault="004F2D76" w:rsidP="00FE6B0E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3737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27F0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9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FAFEB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CA0B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90-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D635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3D79E86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9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8D5E747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1164E2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86-4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FC22E2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</w:tr>
      <w:tr w:rsidR="004F2D76" w:rsidRPr="004F2D76" w14:paraId="46D5B4A6" w14:textId="77777777" w:rsidTr="00FE6B0E">
        <w:trPr>
          <w:trHeight w:val="330"/>
        </w:trPr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3F2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Initial Diagnosi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FEFC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E68F5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D334E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608EE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8B40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3B97C23C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03432D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34E4D9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3C27F5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</w:tr>
      <w:tr w:rsidR="004F2D76" w:rsidRPr="004F2D76" w14:paraId="04F26D02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F802B8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rimary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4313CBF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6984935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7 (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1E15CE9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45A464F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4EC1D18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19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</w:tcPr>
          <w:p w14:paraId="7C8F658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2435FAA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45DE9F9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089CDDB7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29770EB8" w14:textId="77777777" w:rsidTr="00FE6B0E">
        <w:trPr>
          <w:trHeight w:val="9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634C89B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0A4B2C5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GEJ/lower e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0F09B57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3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2983FFA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47F328C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22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566FEC0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</w:tcPr>
          <w:p w14:paraId="1EBE1A8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7E0CE5B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4FD67A0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7214F7E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14B05AC8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7C6C8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His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5B6B8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W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38EBA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0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B4C4F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F6635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4E18C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50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A19AD7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15F6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6388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376C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747014CE" w14:textId="77777777" w:rsidTr="00FE6B0E">
        <w:trPr>
          <w:trHeight w:val="61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975DD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F7908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oderately/</w:t>
            </w:r>
          </w:p>
          <w:p w14:paraId="6570E80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undifferenti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81617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5 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8478F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2206D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57-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6DD91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F2E703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4E46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AE9C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7778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102B6431" w14:textId="77777777" w:rsidTr="00FE6B0E">
        <w:trPr>
          <w:trHeight w:val="315"/>
        </w:trPr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B229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etastasis loc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AC929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3D640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F4377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C33D9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0359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  <w:r w:rsidRPr="004F2D76">
              <w:rPr>
                <w:rFonts w:cs="Times New Roman"/>
                <w:color w:val="4F81BD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9D315F1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FDA9A0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612841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522A3D" w14:textId="77777777" w:rsidR="004F2D76" w:rsidRPr="004F2D76" w:rsidRDefault="004F2D76" w:rsidP="00FE6B0E">
            <w:pPr>
              <w:jc w:val="center"/>
              <w:rPr>
                <w:rFonts w:cs="Times New Roman"/>
                <w:color w:val="4F81BD"/>
                <w:szCs w:val="24"/>
              </w:rPr>
            </w:pPr>
          </w:p>
        </w:tc>
      </w:tr>
      <w:tr w:rsidR="004F2D76" w:rsidRPr="004F2D76" w14:paraId="0D843F98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AF733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eritone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E3961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00CD8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31 (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D9E5E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5670D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32D2D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68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24CFAF4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E8394C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8EF5E4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20178C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1D2CB9A3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886C03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A465A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DC010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9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20F35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23289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46-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DA061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5228B89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F3F161B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23FF70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AF5A7A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3693E593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562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ymph no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783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FD3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7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115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675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211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49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9718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6147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D4A0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AD5B4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0C049541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B120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069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67E2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3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163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9F3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62-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97B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1EFD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AC7B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CDC07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F81A78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56C19466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26DE935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43C82BD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71464412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32 (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2FAE617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4FDF21D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3E21699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92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</w:tcPr>
          <w:p w14:paraId="22DC290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731E0E2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631326D2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70C528F8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5212FEE5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5B66F2E2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17809C2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3BF4162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8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1E03C68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11E38DB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41-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61BFB40A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</w:tcPr>
          <w:p w14:paraId="126ABD53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23EDDCE4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773FD218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666BD68E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</w:tr>
      <w:tr w:rsidR="004F2D76" w:rsidRPr="004F2D76" w14:paraId="48EC542C" w14:textId="77777777" w:rsidTr="00FE6B0E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73F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2C8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55E4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3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E8A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9DA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AAE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63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C97CB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816D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13CF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AD1AD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0F8D3805" w14:textId="77777777" w:rsidTr="00FE6B0E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53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4E09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82D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7 (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53B6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210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55-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781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3D79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17FC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01F0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392532A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09509CF7" w14:textId="77777777" w:rsidTr="00FE6B0E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7AACF6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Taxan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EE3E6C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81A49B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9 (1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38C0738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DFDB94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19BA7D2A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GoBack"/>
            <w:r w:rsidRPr="00141A21">
              <w:rPr>
                <w:rFonts w:cs="Times New Roman"/>
                <w:b/>
                <w:bCs/>
                <w:szCs w:val="24"/>
              </w:rPr>
              <w:t>0.0378</w:t>
            </w:r>
            <w:bookmarkEnd w:id="0"/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8D8D8"/>
            <w:vAlign w:val="center"/>
          </w:tcPr>
          <w:p w14:paraId="226084F5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2D76">
              <w:rPr>
                <w:rFonts w:cs="Times New Roman"/>
                <w:szCs w:val="24"/>
              </w:rPr>
              <w:t>19 (1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14:paraId="6BD97687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2D76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14:paraId="10A51CD8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14:paraId="2950516D" w14:textId="77777777" w:rsidR="004F2D76" w:rsidRPr="004F2D76" w:rsidRDefault="004F2D76" w:rsidP="00FE6B0E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4F2D76">
              <w:rPr>
                <w:rFonts w:cs="Times New Roman"/>
                <w:szCs w:val="24"/>
              </w:rPr>
              <w:t>0.0702</w:t>
            </w:r>
          </w:p>
        </w:tc>
      </w:tr>
      <w:tr w:rsidR="004F2D76" w:rsidRPr="004F2D76" w14:paraId="3D37C8B4" w14:textId="77777777" w:rsidTr="00FE6B0E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74A26573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151AF60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465DFB3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1 (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1E7AF9B8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6ECADD0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21-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778E904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14:paraId="33414D0E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21 (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14:paraId="6B35EF8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14:paraId="0F32AE9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21-1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14:paraId="265F9DD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 </w:t>
            </w:r>
          </w:p>
        </w:tc>
      </w:tr>
    </w:tbl>
    <w:p w14:paraId="201B7BAE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03530547" w14:textId="2C4CF5EF" w:rsid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1F838C7F" w14:textId="14B1A03B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7D5CC4D5" w14:textId="6AF81191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49C6E0FC" w14:textId="6DB20061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60C58B76" w14:textId="15842262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0927CE64" w14:textId="77777777" w:rsidR="00DE03EB" w:rsidRPr="004F2D76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59649754" w14:textId="051C547A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  <w:r w:rsidRPr="004F2D76">
        <w:rPr>
          <w:rFonts w:cs="Times New Roman"/>
          <w:b/>
          <w:bCs/>
          <w:szCs w:val="24"/>
        </w:rPr>
        <w:t>Supplementary Table 3</w:t>
      </w:r>
      <w:r w:rsidRPr="004F2D76">
        <w:rPr>
          <w:rFonts w:cs="Times New Roman"/>
          <w:szCs w:val="24"/>
        </w:rPr>
        <w:t xml:space="preserve">. Univariate and multivariate logistic regression to estimate the probability to have </w:t>
      </w:r>
      <w:r w:rsidR="002A7F22">
        <w:rPr>
          <w:rFonts w:cs="Times New Roman"/>
          <w:szCs w:val="24"/>
        </w:rPr>
        <w:t>taxanes-based</w:t>
      </w:r>
      <w:r w:rsidRPr="004F2D76">
        <w:rPr>
          <w:rFonts w:cs="Times New Roman"/>
          <w:szCs w:val="24"/>
        </w:rPr>
        <w:t xml:space="preserve"> chemotherapy in the population of analysis.</w:t>
      </w:r>
    </w:p>
    <w:p w14:paraId="030E588C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i/>
          <w:iCs/>
          <w:szCs w:val="24"/>
        </w:rPr>
      </w:pPr>
      <w:r w:rsidRPr="004F2D76">
        <w:rPr>
          <w:rFonts w:cs="Times New Roman"/>
          <w:i/>
          <w:iCs/>
          <w:szCs w:val="24"/>
        </w:rPr>
        <w:t xml:space="preserve">Population of analysis: patients with ECOG PS 0 - 1 and synchronous metastasis. Abbreviations: CI: Confidence Interval. OR: Odds Ratio. PS: Performance Status.  </w:t>
      </w:r>
    </w:p>
    <w:p w14:paraId="58679CF8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tbl>
      <w:tblPr>
        <w:tblW w:w="10632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1870"/>
        <w:gridCol w:w="1134"/>
        <w:gridCol w:w="709"/>
        <w:gridCol w:w="1275"/>
        <w:gridCol w:w="993"/>
        <w:gridCol w:w="708"/>
        <w:gridCol w:w="1134"/>
        <w:gridCol w:w="993"/>
      </w:tblGrid>
      <w:tr w:rsidR="004F2D76" w:rsidRPr="004F2D76" w14:paraId="52819D91" w14:textId="77777777" w:rsidTr="00FE6B0E">
        <w:trPr>
          <w:trHeight w:val="615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DB31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C071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7FA3C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Univariate analysis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8878839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ultivariate analysis</w:t>
            </w:r>
          </w:p>
        </w:tc>
      </w:tr>
      <w:tr w:rsidR="004F2D76" w:rsidRPr="004F2D76" w14:paraId="48B66090" w14:textId="77777777" w:rsidTr="00FE6B0E">
        <w:trPr>
          <w:trHeight w:val="615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999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295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F2B33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 xml:space="preserve">n </w:t>
            </w:r>
          </w:p>
          <w:p w14:paraId="712924A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(pts with taxane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4446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2127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81FB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9AE1F20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ECD729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06ECC6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F2D76" w:rsidRPr="004F2D76" w14:paraId="42096223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A35F3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89625A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8F039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4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88A8A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B7D8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CBF3A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894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7A4FCD7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28A797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561BFD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00FD0D67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06BA0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1C365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5CF19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ACBC6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C42B4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6-5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BE4D8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5FB0964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482B72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5BA23D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2EEECDDB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E14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Age at treatment initi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A88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184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0 (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9F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83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0-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3B3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08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43840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EC5B8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90-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03EED9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1063</w:t>
            </w:r>
          </w:p>
        </w:tc>
      </w:tr>
      <w:tr w:rsidR="004F2D76" w:rsidRPr="004F2D76" w14:paraId="1B5725D4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07ED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FDF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083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48B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FC1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3EFD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63B84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5F4FF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49D67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</w:tr>
      <w:tr w:rsidR="004F2D76" w:rsidRPr="004F2D76" w14:paraId="28DC4192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EC56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938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&lt;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EA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2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2D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87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FEF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1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90B9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FB92F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304BE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576CF101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4C6B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583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≥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604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8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CBF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DCE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0-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8F9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C95A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6588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DF3C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3AB887B3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68E8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 xml:space="preserve">ECOG PS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7933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840B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1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8414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CA6C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87927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537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5D0A951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A06F74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8499A7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275D5501" w14:textId="77777777" w:rsidTr="00FE6B0E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AB338" w14:textId="77777777" w:rsidR="004F2D76" w:rsidRPr="004F2D76" w:rsidRDefault="004F2D76" w:rsidP="00FE6B0E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A595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22AF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9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6D67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D73E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9-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256B3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3D8F3A8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AC6330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0A14EE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573D657E" w14:textId="77777777" w:rsidTr="00FE6B0E">
        <w:trPr>
          <w:trHeight w:val="33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D3B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Initial diagnosis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0F0D8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44E6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FDD1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2A7B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96F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8922A8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761C8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30B28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770D5334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00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rimary tum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CEC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Stom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C41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7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6BF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D8D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D40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4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BBAA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9BC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D5D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856</w:t>
            </w:r>
          </w:p>
        </w:tc>
      </w:tr>
      <w:tr w:rsidR="004F2D76" w:rsidRPr="004F2D76" w14:paraId="03C77B0F" w14:textId="77777777" w:rsidTr="00FE6B0E">
        <w:trPr>
          <w:trHeight w:val="60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DC8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79B6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Gastro-Esophageal junction/  Lower 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191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E59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A23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69-1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478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19430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A7D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63-1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2C6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4F4FFB51" w14:textId="77777777" w:rsidTr="00FE6B0E">
        <w:trPr>
          <w:trHeight w:val="315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8A9C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etastasis location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6A53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C177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D728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F31E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5A9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09F389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4B85C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57D34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2563C1D2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692DB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eritoneal carcinomatos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0A9BE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0C5E2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1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862CC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70CA4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DB70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339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243447B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4AFF0B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CB2E0B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49526A55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0F5A2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023AE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99598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0D363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E5944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45-1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7544E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71E109B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13F7DD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BCC57D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70D8F604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248E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etastatic nod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481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281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7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F73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713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4291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  <w:r w:rsidRPr="004F2D76">
              <w:rPr>
                <w:rFonts w:cs="Times New Roman"/>
                <w:szCs w:val="24"/>
              </w:rPr>
              <w:t>0.187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7A19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FD2A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707F85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D76" w:rsidRPr="004F2D76" w14:paraId="110505EF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2FC73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B18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60A8" w14:textId="77777777" w:rsidR="004F2D76" w:rsidRPr="004F2D76" w:rsidRDefault="004F2D76" w:rsidP="00FE6B0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F2D76">
              <w:rPr>
                <w:rFonts w:cs="Times New Roman"/>
                <w:i/>
                <w:iCs/>
                <w:color w:val="000000"/>
                <w:szCs w:val="24"/>
              </w:rPr>
              <w:t>23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C8B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3EA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2-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2CE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4047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B516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EF651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3305C499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8C1639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u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7E1743F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5D96607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2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6CFEE4D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99D9D0B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7E9E649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34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</w:tcPr>
          <w:p w14:paraId="1D850A0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13DDC7F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3E4D356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5140D884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14:paraId="7F53ECCE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51B0A92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1550812" w14:textId="77777777" w:rsidR="004F2D76" w:rsidRPr="004F2D76" w:rsidRDefault="004F2D76" w:rsidP="00FE6B0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F2D76">
              <w:rPr>
                <w:rFonts w:cs="Times New Roman"/>
                <w:i/>
                <w:iCs/>
                <w:color w:val="000000"/>
                <w:szCs w:val="24"/>
              </w:rPr>
              <w:t>8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36234D0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34F62D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10-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178E6CE7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</w:tcPr>
          <w:p w14:paraId="4DF49B42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3BF50C71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14:paraId="42EB203F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746859DF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32A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Liv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A77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FFF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57E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58E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AEF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05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4903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D9C6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69A3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3ADBE650" w14:textId="77777777" w:rsidTr="00FE6B0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AAE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7475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79F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7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64F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C00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25-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E9D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294A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DD4E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DCD5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1651D319" w14:textId="549F6C68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030EC5B3" w14:textId="57789147" w:rsid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476A259D" w14:textId="4E31C330" w:rsid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6619E965" w14:textId="57257C10" w:rsid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54155252" w14:textId="5103EBD4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1E7B0E44" w14:textId="71DF0FE8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157222E2" w14:textId="56B0E548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5B58E94D" w14:textId="7CFB0942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459F2475" w14:textId="77777777" w:rsidR="00DE03EB" w:rsidRPr="004F2D76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5C1C26E5" w14:textId="2AE19215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  <w:r w:rsidRPr="004F2D76">
        <w:rPr>
          <w:rFonts w:cs="Times New Roman"/>
          <w:b/>
          <w:bCs/>
          <w:szCs w:val="24"/>
        </w:rPr>
        <w:t>Supplementary Table 4</w:t>
      </w:r>
      <w:r w:rsidRPr="004F2D76">
        <w:rPr>
          <w:rFonts w:cs="Times New Roman"/>
          <w:szCs w:val="24"/>
        </w:rPr>
        <w:t xml:space="preserve">: Response rate according to RECIST criteria in the population of analysis. </w:t>
      </w:r>
    </w:p>
    <w:p w14:paraId="3F0CFD9A" w14:textId="77777777" w:rsidR="004F2D76" w:rsidRPr="004F2D76" w:rsidRDefault="004F2D76" w:rsidP="004F2D76">
      <w:pPr>
        <w:spacing w:line="360" w:lineRule="auto"/>
        <w:rPr>
          <w:rFonts w:cs="Times New Roman"/>
          <w:i/>
          <w:iCs/>
          <w:szCs w:val="24"/>
        </w:rPr>
      </w:pPr>
      <w:r w:rsidRPr="004F2D76">
        <w:rPr>
          <w:rFonts w:cs="Times New Roman"/>
          <w:i/>
          <w:iCs/>
          <w:szCs w:val="24"/>
        </w:rPr>
        <w:t>Population of analysis:  patients with ECOG PS 0 - 1 and synchronous metastasis. S group: Standard regimen. T group: TPFT regimen.</w:t>
      </w:r>
    </w:p>
    <w:p w14:paraId="7069D1B0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420"/>
        <w:gridCol w:w="2160"/>
        <w:gridCol w:w="1940"/>
      </w:tblGrid>
      <w:tr w:rsidR="004F2D76" w:rsidRPr="004F2D76" w14:paraId="7A2043DA" w14:textId="77777777" w:rsidTr="00FE6B0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377D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37547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S group (n=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6E77B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T group (n=2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B267D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F2D76" w:rsidRPr="004F2D76" w14:paraId="6FAD6579" w14:textId="77777777" w:rsidTr="00FE6B0E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F61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 xml:space="preserve">Best response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96A0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4C6C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A0060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F2D76" w:rsidRPr="004F2D76" w14:paraId="17F0E32D" w14:textId="77777777" w:rsidTr="00FE6B0E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AC3D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Objective Response R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3807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 (47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1B3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 (68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1ECE3E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F2D76">
              <w:rPr>
                <w:rFonts w:cs="Times New Roman"/>
                <w:color w:val="000000" w:themeColor="text1"/>
                <w:szCs w:val="24"/>
              </w:rPr>
              <w:t>0.1888</w:t>
            </w:r>
          </w:p>
        </w:tc>
      </w:tr>
      <w:tr w:rsidR="004F2D76" w:rsidRPr="004F2D76" w14:paraId="4AB6FF6A" w14:textId="77777777" w:rsidTr="00FE6B0E">
        <w:trPr>
          <w:trHeight w:val="32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44A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 xml:space="preserve">   Complete respo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848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6AD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2FE8EB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F2D76" w:rsidRPr="004F2D76" w14:paraId="5F268070" w14:textId="77777777" w:rsidTr="00FE6B0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107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 xml:space="preserve">   Partial respo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C7C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 (47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CF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3 (68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496903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F2D76" w:rsidRPr="004F2D76" w14:paraId="764A5254" w14:textId="77777777" w:rsidTr="00FE6B0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4451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Disease Control Respo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CC6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 (63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E09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7 (89.4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95FABB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F2D76">
              <w:rPr>
                <w:rFonts w:cs="Times New Roman"/>
                <w:color w:val="000000" w:themeColor="text1"/>
                <w:szCs w:val="24"/>
              </w:rPr>
              <w:t>0.1245</w:t>
            </w:r>
          </w:p>
        </w:tc>
      </w:tr>
      <w:tr w:rsidR="004F2D76" w:rsidRPr="004F2D76" w14:paraId="0549CF49" w14:textId="77777777" w:rsidTr="00FE6B0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6717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 xml:space="preserve">   Stable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998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 (15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7E0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4 (21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716806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F2D76" w:rsidRPr="004F2D76" w14:paraId="1BDB86B7" w14:textId="77777777" w:rsidTr="00FE6B0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664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rogression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75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 (36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F1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 (10.4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E1DE4B3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5E41AD4E" w14:textId="77777777" w:rsidTr="00FE6B0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CC3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iss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E4A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9FC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2374B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18A269D9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3FC39CAD" w14:textId="05468389" w:rsid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7D30C8E0" w14:textId="53973CB9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6C016F14" w14:textId="0E0F455C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7AE48DE5" w14:textId="2D24823A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6CA4C49B" w14:textId="081770D6" w:rsidR="00DE03EB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06508568" w14:textId="77777777" w:rsidR="00DE03EB" w:rsidRPr="004F2D76" w:rsidRDefault="00DE03EB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p w14:paraId="4616E4CB" w14:textId="1EC3C566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  <w:r w:rsidRPr="004F2D76">
        <w:rPr>
          <w:rFonts w:cs="Times New Roman"/>
          <w:b/>
          <w:bCs/>
          <w:szCs w:val="24"/>
        </w:rPr>
        <w:t>Supplementary Table 5</w:t>
      </w:r>
      <w:r w:rsidRPr="004F2D76">
        <w:rPr>
          <w:rFonts w:cs="Times New Roman"/>
          <w:szCs w:val="24"/>
        </w:rPr>
        <w:t>: Conversion therapy after chemotherapy in patients with disease control rate in the population of analysis.</w:t>
      </w:r>
    </w:p>
    <w:p w14:paraId="77540E91" w14:textId="6FEF71DB" w:rsidR="004F2D76" w:rsidRPr="004F2D76" w:rsidRDefault="004F2D76" w:rsidP="004F2D76">
      <w:pPr>
        <w:spacing w:line="360" w:lineRule="auto"/>
        <w:rPr>
          <w:rFonts w:cs="Times New Roman"/>
          <w:i/>
          <w:iCs/>
          <w:szCs w:val="24"/>
        </w:rPr>
      </w:pPr>
      <w:r w:rsidRPr="004F2D76">
        <w:rPr>
          <w:rFonts w:cs="Times New Roman"/>
          <w:i/>
          <w:iCs/>
          <w:szCs w:val="24"/>
        </w:rPr>
        <w:t xml:space="preserve">Conversion therapy </w:t>
      </w:r>
      <w:r w:rsidR="002A7F22">
        <w:rPr>
          <w:rFonts w:cs="Times New Roman"/>
          <w:i/>
          <w:iCs/>
          <w:szCs w:val="24"/>
        </w:rPr>
        <w:t xml:space="preserve">is </w:t>
      </w:r>
      <w:r w:rsidRPr="004F2D76">
        <w:rPr>
          <w:rFonts w:cs="Times New Roman"/>
          <w:i/>
          <w:iCs/>
          <w:szCs w:val="24"/>
        </w:rPr>
        <w:t>defined as surgery or other local treatment of primary tumor or metastasis. Population of analysis:  patients with ECOG PS 0 - 1 and synchronous metastasis. S group: Standard regimen. T group: TPFT regimen.</w:t>
      </w:r>
    </w:p>
    <w:p w14:paraId="6EBFD42C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szCs w:val="24"/>
        </w:rPr>
      </w:pPr>
    </w:p>
    <w:tbl>
      <w:tblPr>
        <w:tblW w:w="82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58"/>
        <w:gridCol w:w="1000"/>
        <w:gridCol w:w="1000"/>
        <w:gridCol w:w="1000"/>
        <w:gridCol w:w="1000"/>
        <w:gridCol w:w="1000"/>
      </w:tblGrid>
      <w:tr w:rsidR="004F2D76" w:rsidRPr="004F2D76" w14:paraId="1DC25F4B" w14:textId="77777777" w:rsidTr="00FE6B0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3CB" w14:textId="77777777" w:rsidR="004F2D76" w:rsidRPr="004F2D76" w:rsidRDefault="004F2D76" w:rsidP="00FE6B0E">
            <w:pPr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BDAC" w14:textId="77777777" w:rsidR="004F2D76" w:rsidRPr="004F2D76" w:rsidRDefault="004F2D76" w:rsidP="00FE6B0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62AAE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S group</w:t>
            </w: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br/>
              <w:t>(n=12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01BB7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T group</w:t>
            </w: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br/>
              <w:t>(n=1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38C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63F48AC9" w14:textId="77777777" w:rsidTr="00FE6B0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E7A8A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FE61C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BA22D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3988AB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CC66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39BA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65D42" w14:textId="77777777" w:rsidR="004F2D76" w:rsidRPr="004F2D76" w:rsidRDefault="004F2D76" w:rsidP="00FE6B0E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F2D76" w:rsidRPr="004F2D76" w14:paraId="55787926" w14:textId="77777777" w:rsidTr="00FE6B0E">
        <w:trPr>
          <w:trHeight w:val="6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2AB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Metastasis surger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02D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06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0CE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A8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CAD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2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87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6221</w:t>
            </w:r>
          </w:p>
        </w:tc>
      </w:tr>
      <w:tr w:rsidR="004F2D76" w:rsidRPr="004F2D76" w14:paraId="484D7C1A" w14:textId="77777777" w:rsidTr="00FE6B0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95E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6E3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86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A06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53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330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7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43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F2D76" w:rsidRPr="004F2D76" w14:paraId="60F2C539" w14:textId="77777777" w:rsidTr="00FE6B0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ED2C7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Resection of primary tum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8F44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8F6B41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2906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9A512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E501E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7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4920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.3544</w:t>
            </w:r>
          </w:p>
        </w:tc>
      </w:tr>
      <w:tr w:rsidR="004F2D76" w:rsidRPr="004F2D76" w14:paraId="00B39683" w14:textId="77777777" w:rsidTr="00FE6B0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84FBC4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B62CB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A08B8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D682B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8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51ED9F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5C8D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29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70FB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F2D76" w:rsidRPr="004F2D76" w14:paraId="7C6A3950" w14:textId="77777777" w:rsidTr="00FE6B0E">
        <w:trPr>
          <w:trHeight w:val="6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A1D2B2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Other local treatme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CA57F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5CC4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A201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E3F49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EDC6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94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AA2F4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F2D76" w:rsidRPr="004F2D76" w14:paraId="576D9E0E" w14:textId="77777777" w:rsidTr="00FE6B0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5A7A1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C7ED0" w14:textId="77777777" w:rsidR="004F2D76" w:rsidRPr="004F2D76" w:rsidRDefault="004F2D76" w:rsidP="00FE6B0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F2D76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9DBAA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CC406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90E05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BA89D" w14:textId="77777777" w:rsidR="004F2D76" w:rsidRPr="004F2D76" w:rsidRDefault="004F2D76" w:rsidP="00FE6B0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5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05DDC" w14:textId="77777777" w:rsidR="004F2D76" w:rsidRPr="004F2D76" w:rsidRDefault="004F2D76" w:rsidP="00FE6B0E">
            <w:pPr>
              <w:rPr>
                <w:rFonts w:cs="Times New Roman"/>
                <w:color w:val="000000"/>
                <w:szCs w:val="24"/>
              </w:rPr>
            </w:pPr>
            <w:r w:rsidRPr="004F2D76">
              <w:rPr>
                <w:rFonts w:cs="Times New Roman"/>
                <w:color w:val="000000"/>
                <w:szCs w:val="24"/>
              </w:rPr>
              <w:t> </w:t>
            </w:r>
          </w:p>
        </w:tc>
      </w:tr>
    </w:tbl>
    <w:p w14:paraId="235576D3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20BC3A2C" w14:textId="5A1A9B14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49BC463A" w14:textId="56DEF17E" w:rsidR="00DE03EB" w:rsidRDefault="00DE03EB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41E3411F" w14:textId="46460DA4" w:rsidR="00DE03EB" w:rsidRDefault="00DE03EB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08861C15" w14:textId="1BEFFA64" w:rsidR="00DE03EB" w:rsidRDefault="00DE03EB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6065A0F9" w14:textId="77777777" w:rsidR="00DE03EB" w:rsidRPr="004F2D76" w:rsidRDefault="00DE03EB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0DA0E453" w14:textId="4F3E26D2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  <w:r w:rsidRPr="004F2D76">
        <w:rPr>
          <w:rFonts w:cs="Times New Roman"/>
          <w:b/>
          <w:szCs w:val="24"/>
        </w:rPr>
        <w:t>Supplementary Table 6</w:t>
      </w:r>
      <w:r w:rsidRPr="004F2D76">
        <w:rPr>
          <w:rFonts w:cs="Times New Roman"/>
          <w:bCs/>
          <w:szCs w:val="24"/>
        </w:rPr>
        <w:t>: Characteristics of patients who underwent conversion surgery</w:t>
      </w:r>
    </w:p>
    <w:p w14:paraId="7063EF62" w14:textId="5C490FAA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bCs/>
          <w:i/>
          <w:iCs/>
          <w:szCs w:val="24"/>
        </w:rPr>
      </w:pPr>
      <w:r w:rsidRPr="004F2D76">
        <w:rPr>
          <w:rFonts w:cs="Times New Roman"/>
          <w:bCs/>
          <w:i/>
          <w:iCs/>
          <w:szCs w:val="24"/>
        </w:rPr>
        <w:t>Cycle corresponding to the number of cycle</w:t>
      </w:r>
      <w:r w:rsidR="002A7F22">
        <w:rPr>
          <w:rFonts w:cs="Times New Roman"/>
          <w:bCs/>
          <w:i/>
          <w:iCs/>
          <w:szCs w:val="24"/>
        </w:rPr>
        <w:t>s</w:t>
      </w:r>
      <w:r w:rsidRPr="004F2D76">
        <w:rPr>
          <w:rFonts w:cs="Times New Roman"/>
          <w:bCs/>
          <w:i/>
          <w:iCs/>
          <w:szCs w:val="24"/>
        </w:rPr>
        <w:t xml:space="preserve"> of chemotherapy before surgery, </w:t>
      </w:r>
      <w:r w:rsidR="002A7F22">
        <w:rPr>
          <w:rFonts w:cs="Times New Roman"/>
          <w:bCs/>
          <w:i/>
          <w:iCs/>
          <w:szCs w:val="24"/>
        </w:rPr>
        <w:t xml:space="preserve">the </w:t>
      </w:r>
      <w:r w:rsidRPr="004F2D76">
        <w:rPr>
          <w:rFonts w:cs="Times New Roman"/>
          <w:bCs/>
          <w:i/>
          <w:iCs/>
          <w:szCs w:val="24"/>
        </w:rPr>
        <w:t xml:space="preserve">pathological response was evaluated with Becker classification </w:t>
      </w:r>
      <w:r w:rsidRPr="004F2D76">
        <w:rPr>
          <w:rFonts w:cs="Times New Roman"/>
          <w:bCs/>
          <w:i/>
          <w:iCs/>
          <w:szCs w:val="24"/>
        </w:rPr>
        <w:fldChar w:fldCharType="begin"/>
      </w:r>
      <w:r w:rsidRPr="004F2D76">
        <w:rPr>
          <w:rFonts w:cs="Times New Roman"/>
          <w:bCs/>
          <w:i/>
          <w:iCs/>
          <w:szCs w:val="24"/>
        </w:rPr>
        <w:instrText xml:space="preserve"> ADDIN ZOTERO_ITEM CSL_CITATION {"citationID":"LHuJbaRQ","properties":{"formattedCitation":"(31)","plainCitation":"(31)","noteIndex":0},"citationItems":[{"id":1161,"uris":["http://zotero.org/users/4198157/items/JMLFH8WT"],"uri":["http://zotero.org/users/4198157/items/JMLFH8WT"],"itemData":{"id":1161,"type":"article-journal","container-title":"Cancer","DOI":"10.1002/cncr.11660","ISSN":"0008543X","issue":"7","journalAbbreviation":"Cancer","language":"en","page":"1521-1530","source":"DOI.org (Crossref)","title":"Histomorphology and grading of regression in gastric carcinoma treated with neoadjuvant chemotherapy: Response of Gastric Carcinoma to Chemotherapy","title-short":"Histomorphology and grading of regression in gastric carcinoma treated with neoadjuvant chemotherapy","volume":"98","author":[{"family":"Becker","given":"Karen"},{"family":"Mueller","given":"James D."},{"family":"Schulmacher","given":"Christoph"},{"family":"Ott","given":"Katja"},{"family":"Fink","given":"Ulrich"},{"family":"Busch","given":"Raymonde"},{"family":"Böttcher","given":"Knut"},{"family":"Siewert","given":"J. Rüdiger"},{"family":"Höfler","given":"Heinz"}],"issued":{"date-parts":[["2003",10,1]]}}}],"schema":"https://github.com/citation-style-language/schema/raw/master/csl-citation.json"} </w:instrText>
      </w:r>
      <w:r w:rsidRPr="004F2D76">
        <w:rPr>
          <w:rFonts w:cs="Times New Roman"/>
          <w:bCs/>
          <w:i/>
          <w:iCs/>
          <w:szCs w:val="24"/>
        </w:rPr>
        <w:fldChar w:fldCharType="separate"/>
      </w:r>
      <w:r w:rsidRPr="004F2D76">
        <w:rPr>
          <w:rFonts w:cs="Times New Roman"/>
          <w:bCs/>
          <w:i/>
          <w:iCs/>
          <w:noProof/>
          <w:szCs w:val="24"/>
        </w:rPr>
        <w:t>(31)</w:t>
      </w:r>
      <w:r w:rsidRPr="004F2D76">
        <w:rPr>
          <w:rFonts w:cs="Times New Roman"/>
          <w:bCs/>
          <w:i/>
          <w:iCs/>
          <w:szCs w:val="24"/>
        </w:rPr>
        <w:fldChar w:fldCharType="end"/>
      </w:r>
      <w:r w:rsidRPr="004F2D76">
        <w:rPr>
          <w:rFonts w:cs="Times New Roman"/>
          <w:bCs/>
          <w:i/>
          <w:iCs/>
          <w:szCs w:val="24"/>
        </w:rPr>
        <w:t>. Abbreviations: DCF: standard regimen with docetaxel, cisplatin</w:t>
      </w:r>
      <w:r w:rsidR="002A7F22">
        <w:rPr>
          <w:rFonts w:cs="Times New Roman"/>
          <w:bCs/>
          <w:i/>
          <w:iCs/>
          <w:szCs w:val="24"/>
        </w:rPr>
        <w:t>,</w:t>
      </w:r>
      <w:r w:rsidRPr="004F2D76">
        <w:rPr>
          <w:rFonts w:cs="Times New Roman"/>
          <w:bCs/>
          <w:i/>
          <w:iCs/>
          <w:szCs w:val="24"/>
        </w:rPr>
        <w:t xml:space="preserve"> and 5-FU + trastuzumab, LN: lymph nodes, LND: lymph nodes dissection, LS: Lewis Santy surgery, MD: missing data, mo: months, ORR: objective response rate, OS: overall survival, PC: peritoneal carcinomatosis, PFS: progression-free survival, PH partial hepatectomy, PR: partial response, T: trastuzumab, RFA: radiofrequency ablation, SBTR: stereotactic body radiotherapy, TG: total gastrectomy; D2: D2 lymph node dissection.</w:t>
      </w:r>
    </w:p>
    <w:p w14:paraId="7F8287E9" w14:textId="77777777" w:rsidR="00D846EE" w:rsidRDefault="00D846EE" w:rsidP="004F2D76">
      <w:pPr>
        <w:spacing w:line="360" w:lineRule="auto"/>
        <w:ind w:right="-6"/>
        <w:jc w:val="both"/>
        <w:rPr>
          <w:rFonts w:cs="Times New Roman"/>
          <w:bCs/>
          <w:i/>
          <w:iCs/>
          <w:szCs w:val="24"/>
        </w:rPr>
        <w:sectPr w:rsidR="00D846E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E37B63" w14:textId="43250D78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bCs/>
          <w:i/>
          <w:iCs/>
          <w:szCs w:val="24"/>
        </w:rPr>
      </w:pPr>
    </w:p>
    <w:tbl>
      <w:tblPr>
        <w:tblStyle w:val="TableGrid"/>
        <w:tblW w:w="14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"/>
        <w:gridCol w:w="891"/>
        <w:gridCol w:w="986"/>
        <w:gridCol w:w="946"/>
        <w:gridCol w:w="803"/>
        <w:gridCol w:w="898"/>
        <w:gridCol w:w="723"/>
        <w:gridCol w:w="868"/>
        <w:gridCol w:w="1544"/>
        <w:gridCol w:w="947"/>
        <w:gridCol w:w="850"/>
        <w:gridCol w:w="1316"/>
        <w:gridCol w:w="811"/>
        <w:gridCol w:w="656"/>
        <w:gridCol w:w="656"/>
        <w:gridCol w:w="844"/>
        <w:gridCol w:w="167"/>
      </w:tblGrid>
      <w:tr w:rsidR="00DE03EB" w:rsidRPr="00D846EE" w14:paraId="2F986995" w14:textId="77777777" w:rsidTr="00DE03EB">
        <w:tc>
          <w:tcPr>
            <w:tcW w:w="669" w:type="dxa"/>
            <w:tcBorders>
              <w:top w:val="single" w:sz="4" w:space="0" w:color="auto"/>
            </w:tcBorders>
          </w:tcPr>
          <w:p w14:paraId="6601574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Case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C7F6370" w14:textId="0FDF6681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Age at diagno</w:t>
            </w:r>
            <w:r w:rsidR="00DE03EB">
              <w:rPr>
                <w:rFonts w:cs="Times New Roman"/>
                <w:b/>
                <w:sz w:val="22"/>
              </w:rPr>
              <w:t>-</w:t>
            </w:r>
            <w:r w:rsidRPr="00D846EE">
              <w:rPr>
                <w:rFonts w:cs="Times New Roman"/>
                <w:b/>
                <w:sz w:val="22"/>
              </w:rPr>
              <w:t>si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E16B58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Non -curative factors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83FB158" w14:textId="5C36791B" w:rsidR="004F2D76" w:rsidRPr="00D846EE" w:rsidRDefault="00D846EE" w:rsidP="00D846EE">
            <w:pPr>
              <w:spacing w:line="360" w:lineRule="auto"/>
              <w:ind w:right="-230"/>
              <w:jc w:val="both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L</w:t>
            </w:r>
            <w:r w:rsidR="004F2D76" w:rsidRPr="00D846EE">
              <w:rPr>
                <w:rFonts w:cs="Times New Roman"/>
                <w:b/>
                <w:sz w:val="22"/>
              </w:rPr>
              <w:t>ocation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E8375F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HER2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451DF12" w14:textId="0E8B44E9" w:rsidR="004F2D76" w:rsidRPr="00D846EE" w:rsidRDefault="00D846EE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T</w:t>
            </w:r>
            <w:r w:rsidR="004F2D76" w:rsidRPr="00D846EE">
              <w:rPr>
                <w:rFonts w:cs="Times New Roman"/>
                <w:b/>
                <w:sz w:val="22"/>
              </w:rPr>
              <w:t>reat</w:t>
            </w:r>
            <w:r w:rsidR="00DE03EB">
              <w:rPr>
                <w:rFonts w:cs="Times New Roman"/>
                <w:b/>
                <w:sz w:val="22"/>
              </w:rPr>
              <w:t>-</w:t>
            </w:r>
            <w:r w:rsidR="004F2D76" w:rsidRPr="00D846EE">
              <w:rPr>
                <w:rFonts w:cs="Times New Roman"/>
                <w:b/>
                <w:sz w:val="22"/>
              </w:rPr>
              <w:t>ment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3E79B12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ORR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734B9B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Cycle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CC643F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Surgery (+/- other local treatment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5D2AB020" w14:textId="77777777" w:rsidR="004F2D76" w:rsidRPr="00D846EE" w:rsidRDefault="004F2D76" w:rsidP="00FE6B0E">
            <w:pPr>
              <w:spacing w:line="360" w:lineRule="auto"/>
              <w:ind w:right="-6"/>
              <w:jc w:val="center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Pathologic</w:t>
            </w:r>
          </w:p>
          <w:p w14:paraId="49B3A174" w14:textId="77777777" w:rsidR="004F2D76" w:rsidRPr="00D846EE" w:rsidRDefault="004F2D76" w:rsidP="00FE6B0E">
            <w:pPr>
              <w:spacing w:line="360" w:lineRule="auto"/>
              <w:ind w:right="-6"/>
              <w:jc w:val="center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response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B45B337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Adjuvant treatment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BF8F0D1" w14:textId="30D0E91C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Recur</w:t>
            </w:r>
            <w:r w:rsidR="00D846EE">
              <w:rPr>
                <w:rFonts w:cs="Times New Roman"/>
                <w:b/>
                <w:sz w:val="22"/>
              </w:rPr>
              <w:t>-</w:t>
            </w:r>
            <w:r w:rsidRPr="00D846EE">
              <w:rPr>
                <w:rFonts w:cs="Times New Roman"/>
                <w:b/>
                <w:sz w:val="22"/>
              </w:rPr>
              <w:t>rence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83B3F5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PFS (mo)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3FAD0E4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OS (mo)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</w:tcBorders>
          </w:tcPr>
          <w:p w14:paraId="082C8935" w14:textId="77777777" w:rsidR="004F2D76" w:rsidRPr="00D846EE" w:rsidRDefault="004F2D76" w:rsidP="00FE6B0E">
            <w:pPr>
              <w:rPr>
                <w:rFonts w:cs="Times New Roman"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Time without outcome (mo)</w:t>
            </w:r>
          </w:p>
        </w:tc>
      </w:tr>
      <w:tr w:rsidR="00DE03EB" w:rsidRPr="00D846EE" w14:paraId="7DD18E45" w14:textId="77777777" w:rsidTr="00DE03EB">
        <w:trPr>
          <w:gridAfter w:val="1"/>
          <w:wAfter w:w="167" w:type="dxa"/>
        </w:trPr>
        <w:tc>
          <w:tcPr>
            <w:tcW w:w="669" w:type="dxa"/>
            <w:tcBorders>
              <w:bottom w:val="single" w:sz="4" w:space="0" w:color="auto"/>
            </w:tcBorders>
          </w:tcPr>
          <w:p w14:paraId="05173CDE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786CBE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949C3D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DEB2EA0" w14:textId="77777777" w:rsidR="004F2D76" w:rsidRPr="00D846EE" w:rsidRDefault="004F2D76" w:rsidP="00D846EE">
            <w:pPr>
              <w:spacing w:line="360" w:lineRule="auto"/>
              <w:ind w:right="-230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2268A55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39ACB3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47234E7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C643F7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1CE2640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34247786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Tum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0A29BE" w14:textId="0E2A0803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  <w:r w:rsidRPr="00D846EE">
              <w:rPr>
                <w:rFonts w:cs="Times New Roman"/>
                <w:b/>
                <w:sz w:val="22"/>
              </w:rPr>
              <w:t>Metas</w:t>
            </w:r>
            <w:r w:rsidR="00DE03EB">
              <w:rPr>
                <w:rFonts w:cs="Times New Roman"/>
                <w:b/>
                <w:sz w:val="22"/>
              </w:rPr>
              <w:t>-</w:t>
            </w:r>
            <w:r w:rsidRPr="00D846EE">
              <w:rPr>
                <w:rFonts w:cs="Times New Roman"/>
                <w:b/>
                <w:sz w:val="22"/>
              </w:rPr>
              <w:t>tasis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EF0449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284950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1356C3C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02A08727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36D93F2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/>
                <w:sz w:val="22"/>
              </w:rPr>
            </w:pPr>
          </w:p>
        </w:tc>
      </w:tr>
      <w:tr w:rsidR="00DE03EB" w:rsidRPr="00D846EE" w14:paraId="5EA84FC2" w14:textId="77777777" w:rsidTr="00DE03EB">
        <w:trPr>
          <w:gridAfter w:val="1"/>
          <w:wAfter w:w="167" w:type="dxa"/>
        </w:trPr>
        <w:tc>
          <w:tcPr>
            <w:tcW w:w="669" w:type="dxa"/>
            <w:tcBorders>
              <w:top w:val="single" w:sz="4" w:space="0" w:color="auto"/>
            </w:tcBorders>
          </w:tcPr>
          <w:p w14:paraId="6B4BD85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7B845D2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9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35B61A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N, liver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73BD3D3E" w14:textId="77777777" w:rsidR="004F2D76" w:rsidRPr="00D846EE" w:rsidRDefault="004F2D76" w:rsidP="00D846EE">
            <w:pPr>
              <w:spacing w:line="360" w:lineRule="auto"/>
              <w:ind w:right="-230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Stomach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DE378F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+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AA4AF4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 + DCF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AE4902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R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D7A2652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4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421CD3A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G/LND/PH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6F0B2E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G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0BAD05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G3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9F96AA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Yes: T-DCF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07CD68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03F587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8.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932333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17.7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5E288D7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</w:tr>
      <w:tr w:rsidR="00DE03EB" w:rsidRPr="00D846EE" w14:paraId="295D4C70" w14:textId="77777777" w:rsidTr="00DE03EB">
        <w:trPr>
          <w:gridAfter w:val="1"/>
          <w:wAfter w:w="167" w:type="dxa"/>
        </w:trPr>
        <w:tc>
          <w:tcPr>
            <w:tcW w:w="669" w:type="dxa"/>
          </w:tcPr>
          <w:p w14:paraId="7A08B365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891" w:type="dxa"/>
          </w:tcPr>
          <w:p w14:paraId="3AD7157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54</w:t>
            </w:r>
          </w:p>
        </w:tc>
        <w:tc>
          <w:tcPr>
            <w:tcW w:w="986" w:type="dxa"/>
          </w:tcPr>
          <w:p w14:paraId="685E4B5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N, lung</w:t>
            </w:r>
          </w:p>
        </w:tc>
        <w:tc>
          <w:tcPr>
            <w:tcW w:w="946" w:type="dxa"/>
          </w:tcPr>
          <w:p w14:paraId="047C5645" w14:textId="7D820454" w:rsidR="004F2D76" w:rsidRPr="00D846EE" w:rsidRDefault="004F2D76" w:rsidP="00D846EE">
            <w:pPr>
              <w:spacing w:line="360" w:lineRule="auto"/>
              <w:ind w:right="-230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ower oeso</w:t>
            </w:r>
            <w:r w:rsidR="00DE03EB">
              <w:rPr>
                <w:rFonts w:cs="Times New Roman"/>
                <w:bCs/>
                <w:sz w:val="22"/>
              </w:rPr>
              <w:t>-</w:t>
            </w:r>
            <w:r w:rsidRPr="00D846EE">
              <w:rPr>
                <w:rFonts w:cs="Times New Roman"/>
                <w:bCs/>
                <w:sz w:val="22"/>
              </w:rPr>
              <w:t>phagus</w:t>
            </w:r>
          </w:p>
        </w:tc>
        <w:tc>
          <w:tcPr>
            <w:tcW w:w="803" w:type="dxa"/>
          </w:tcPr>
          <w:p w14:paraId="3106418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+</w:t>
            </w:r>
          </w:p>
        </w:tc>
        <w:tc>
          <w:tcPr>
            <w:tcW w:w="898" w:type="dxa"/>
          </w:tcPr>
          <w:p w14:paraId="580B9A5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 + mDCF</w:t>
            </w:r>
          </w:p>
        </w:tc>
        <w:tc>
          <w:tcPr>
            <w:tcW w:w="723" w:type="dxa"/>
          </w:tcPr>
          <w:p w14:paraId="502C3F4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R</w:t>
            </w:r>
          </w:p>
        </w:tc>
        <w:tc>
          <w:tcPr>
            <w:tcW w:w="868" w:type="dxa"/>
          </w:tcPr>
          <w:p w14:paraId="4C84CB4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8</w:t>
            </w:r>
          </w:p>
        </w:tc>
        <w:tc>
          <w:tcPr>
            <w:tcW w:w="1544" w:type="dxa"/>
          </w:tcPr>
          <w:p w14:paraId="1D76607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S/LND/pulmonary wedge resection</w:t>
            </w:r>
          </w:p>
        </w:tc>
        <w:tc>
          <w:tcPr>
            <w:tcW w:w="947" w:type="dxa"/>
          </w:tcPr>
          <w:p w14:paraId="6160A07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MD</w:t>
            </w:r>
          </w:p>
        </w:tc>
        <w:tc>
          <w:tcPr>
            <w:tcW w:w="850" w:type="dxa"/>
          </w:tcPr>
          <w:p w14:paraId="52F97F4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MD</w:t>
            </w:r>
          </w:p>
        </w:tc>
        <w:tc>
          <w:tcPr>
            <w:tcW w:w="1316" w:type="dxa"/>
          </w:tcPr>
          <w:p w14:paraId="4895870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Yes: T-capecitabine</w:t>
            </w:r>
          </w:p>
        </w:tc>
        <w:tc>
          <w:tcPr>
            <w:tcW w:w="811" w:type="dxa"/>
          </w:tcPr>
          <w:p w14:paraId="2B6A4AD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656" w:type="dxa"/>
          </w:tcPr>
          <w:p w14:paraId="27C633D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656" w:type="dxa"/>
          </w:tcPr>
          <w:p w14:paraId="79C04E45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844" w:type="dxa"/>
          </w:tcPr>
          <w:p w14:paraId="6187949E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5.4</w:t>
            </w:r>
          </w:p>
        </w:tc>
      </w:tr>
      <w:tr w:rsidR="00DE03EB" w:rsidRPr="00D846EE" w14:paraId="0B8B633B" w14:textId="77777777" w:rsidTr="00DE03EB">
        <w:trPr>
          <w:gridAfter w:val="1"/>
          <w:wAfter w:w="167" w:type="dxa"/>
        </w:trPr>
        <w:tc>
          <w:tcPr>
            <w:tcW w:w="669" w:type="dxa"/>
          </w:tcPr>
          <w:p w14:paraId="7B4A32C2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</w:t>
            </w:r>
          </w:p>
        </w:tc>
        <w:tc>
          <w:tcPr>
            <w:tcW w:w="891" w:type="dxa"/>
          </w:tcPr>
          <w:p w14:paraId="688A4704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54</w:t>
            </w:r>
          </w:p>
        </w:tc>
        <w:tc>
          <w:tcPr>
            <w:tcW w:w="986" w:type="dxa"/>
          </w:tcPr>
          <w:p w14:paraId="1BD35F1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iver</w:t>
            </w:r>
          </w:p>
        </w:tc>
        <w:tc>
          <w:tcPr>
            <w:tcW w:w="946" w:type="dxa"/>
          </w:tcPr>
          <w:p w14:paraId="16F49C47" w14:textId="7FED1603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ower oeso</w:t>
            </w:r>
            <w:r w:rsidR="00DE03EB">
              <w:rPr>
                <w:rFonts w:cs="Times New Roman"/>
                <w:bCs/>
                <w:sz w:val="22"/>
              </w:rPr>
              <w:t>-</w:t>
            </w:r>
            <w:r w:rsidRPr="00D846EE">
              <w:rPr>
                <w:rFonts w:cs="Times New Roman"/>
                <w:bCs/>
                <w:sz w:val="22"/>
              </w:rPr>
              <w:t>phagus</w:t>
            </w:r>
          </w:p>
        </w:tc>
        <w:tc>
          <w:tcPr>
            <w:tcW w:w="803" w:type="dxa"/>
          </w:tcPr>
          <w:p w14:paraId="411C00D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+</w:t>
            </w:r>
          </w:p>
        </w:tc>
        <w:tc>
          <w:tcPr>
            <w:tcW w:w="898" w:type="dxa"/>
          </w:tcPr>
          <w:p w14:paraId="6A5A43E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 + mDCF</w:t>
            </w:r>
          </w:p>
        </w:tc>
        <w:tc>
          <w:tcPr>
            <w:tcW w:w="723" w:type="dxa"/>
          </w:tcPr>
          <w:p w14:paraId="23EAD28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R</w:t>
            </w:r>
          </w:p>
        </w:tc>
        <w:tc>
          <w:tcPr>
            <w:tcW w:w="868" w:type="dxa"/>
          </w:tcPr>
          <w:p w14:paraId="029C2D77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8</w:t>
            </w:r>
          </w:p>
        </w:tc>
        <w:tc>
          <w:tcPr>
            <w:tcW w:w="1544" w:type="dxa"/>
          </w:tcPr>
          <w:p w14:paraId="3C88D13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S/LND/RFA (liver)</w:t>
            </w:r>
          </w:p>
        </w:tc>
        <w:tc>
          <w:tcPr>
            <w:tcW w:w="947" w:type="dxa"/>
          </w:tcPr>
          <w:p w14:paraId="67CF4AE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MD</w:t>
            </w:r>
          </w:p>
        </w:tc>
        <w:tc>
          <w:tcPr>
            <w:tcW w:w="850" w:type="dxa"/>
          </w:tcPr>
          <w:p w14:paraId="16787C0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1316" w:type="dxa"/>
          </w:tcPr>
          <w:p w14:paraId="273B97D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811" w:type="dxa"/>
          </w:tcPr>
          <w:p w14:paraId="343C4DB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656" w:type="dxa"/>
          </w:tcPr>
          <w:p w14:paraId="087E846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17.5</w:t>
            </w:r>
          </w:p>
        </w:tc>
        <w:tc>
          <w:tcPr>
            <w:tcW w:w="656" w:type="dxa"/>
          </w:tcPr>
          <w:p w14:paraId="78AA473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844" w:type="dxa"/>
          </w:tcPr>
          <w:p w14:paraId="377B2D7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27.6</w:t>
            </w:r>
          </w:p>
        </w:tc>
      </w:tr>
      <w:tr w:rsidR="00DE03EB" w:rsidRPr="00D846EE" w14:paraId="52A19A95" w14:textId="77777777" w:rsidTr="00DE03EB">
        <w:trPr>
          <w:gridAfter w:val="1"/>
          <w:wAfter w:w="167" w:type="dxa"/>
        </w:trPr>
        <w:tc>
          <w:tcPr>
            <w:tcW w:w="669" w:type="dxa"/>
          </w:tcPr>
          <w:p w14:paraId="7D6A88B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4</w:t>
            </w:r>
          </w:p>
        </w:tc>
        <w:tc>
          <w:tcPr>
            <w:tcW w:w="891" w:type="dxa"/>
          </w:tcPr>
          <w:p w14:paraId="7B0C2D8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57</w:t>
            </w:r>
          </w:p>
        </w:tc>
        <w:tc>
          <w:tcPr>
            <w:tcW w:w="986" w:type="dxa"/>
          </w:tcPr>
          <w:p w14:paraId="1D3C35F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iver</w:t>
            </w:r>
          </w:p>
        </w:tc>
        <w:tc>
          <w:tcPr>
            <w:tcW w:w="946" w:type="dxa"/>
          </w:tcPr>
          <w:p w14:paraId="29EE2F8D" w14:textId="45725B1D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ower oeso</w:t>
            </w:r>
            <w:r w:rsidR="00DE03EB">
              <w:rPr>
                <w:rFonts w:cs="Times New Roman"/>
                <w:bCs/>
                <w:sz w:val="22"/>
              </w:rPr>
              <w:t>-</w:t>
            </w:r>
            <w:r w:rsidRPr="00D846EE">
              <w:rPr>
                <w:rFonts w:cs="Times New Roman"/>
                <w:bCs/>
                <w:sz w:val="22"/>
              </w:rPr>
              <w:t>phagus</w:t>
            </w:r>
          </w:p>
        </w:tc>
        <w:tc>
          <w:tcPr>
            <w:tcW w:w="803" w:type="dxa"/>
          </w:tcPr>
          <w:p w14:paraId="31A2F54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+</w:t>
            </w:r>
          </w:p>
        </w:tc>
        <w:tc>
          <w:tcPr>
            <w:tcW w:w="898" w:type="dxa"/>
          </w:tcPr>
          <w:p w14:paraId="53A7D84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 + DCF</w:t>
            </w:r>
          </w:p>
        </w:tc>
        <w:tc>
          <w:tcPr>
            <w:tcW w:w="723" w:type="dxa"/>
          </w:tcPr>
          <w:p w14:paraId="69217DA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R</w:t>
            </w:r>
          </w:p>
        </w:tc>
        <w:tc>
          <w:tcPr>
            <w:tcW w:w="868" w:type="dxa"/>
          </w:tcPr>
          <w:p w14:paraId="44DD4EC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4</w:t>
            </w:r>
          </w:p>
        </w:tc>
        <w:tc>
          <w:tcPr>
            <w:tcW w:w="1544" w:type="dxa"/>
          </w:tcPr>
          <w:p w14:paraId="7924C29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S/LND/PH</w:t>
            </w:r>
          </w:p>
        </w:tc>
        <w:tc>
          <w:tcPr>
            <w:tcW w:w="947" w:type="dxa"/>
          </w:tcPr>
          <w:p w14:paraId="124B37C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G2</w:t>
            </w:r>
          </w:p>
        </w:tc>
        <w:tc>
          <w:tcPr>
            <w:tcW w:w="850" w:type="dxa"/>
          </w:tcPr>
          <w:p w14:paraId="6AA7F4C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G2</w:t>
            </w:r>
          </w:p>
        </w:tc>
        <w:tc>
          <w:tcPr>
            <w:tcW w:w="1316" w:type="dxa"/>
          </w:tcPr>
          <w:p w14:paraId="48658F0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Yes: T</w:t>
            </w:r>
          </w:p>
        </w:tc>
        <w:tc>
          <w:tcPr>
            <w:tcW w:w="811" w:type="dxa"/>
          </w:tcPr>
          <w:p w14:paraId="7B2D674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656" w:type="dxa"/>
          </w:tcPr>
          <w:p w14:paraId="17E0A155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656" w:type="dxa"/>
          </w:tcPr>
          <w:p w14:paraId="1F9A01B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844" w:type="dxa"/>
          </w:tcPr>
          <w:p w14:paraId="72416A8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90.5</w:t>
            </w:r>
          </w:p>
        </w:tc>
      </w:tr>
      <w:tr w:rsidR="00DE03EB" w:rsidRPr="00D846EE" w14:paraId="2793E65C" w14:textId="77777777" w:rsidTr="00DE03EB">
        <w:trPr>
          <w:gridAfter w:val="1"/>
          <w:wAfter w:w="167" w:type="dxa"/>
        </w:trPr>
        <w:tc>
          <w:tcPr>
            <w:tcW w:w="669" w:type="dxa"/>
          </w:tcPr>
          <w:p w14:paraId="1CB42D9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5</w:t>
            </w:r>
          </w:p>
        </w:tc>
        <w:tc>
          <w:tcPr>
            <w:tcW w:w="891" w:type="dxa"/>
          </w:tcPr>
          <w:p w14:paraId="4746673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76</w:t>
            </w:r>
          </w:p>
        </w:tc>
        <w:tc>
          <w:tcPr>
            <w:tcW w:w="986" w:type="dxa"/>
          </w:tcPr>
          <w:p w14:paraId="72F306B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C</w:t>
            </w:r>
          </w:p>
        </w:tc>
        <w:tc>
          <w:tcPr>
            <w:tcW w:w="946" w:type="dxa"/>
          </w:tcPr>
          <w:p w14:paraId="7054A05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Stomach</w:t>
            </w:r>
          </w:p>
        </w:tc>
        <w:tc>
          <w:tcPr>
            <w:tcW w:w="803" w:type="dxa"/>
          </w:tcPr>
          <w:p w14:paraId="79984D7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3+</w:t>
            </w:r>
          </w:p>
        </w:tc>
        <w:tc>
          <w:tcPr>
            <w:tcW w:w="898" w:type="dxa"/>
          </w:tcPr>
          <w:p w14:paraId="62E0FE6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 + mDCF</w:t>
            </w:r>
          </w:p>
        </w:tc>
        <w:tc>
          <w:tcPr>
            <w:tcW w:w="723" w:type="dxa"/>
          </w:tcPr>
          <w:p w14:paraId="6C8BF74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R</w:t>
            </w:r>
          </w:p>
        </w:tc>
        <w:tc>
          <w:tcPr>
            <w:tcW w:w="868" w:type="dxa"/>
          </w:tcPr>
          <w:p w14:paraId="509B2EE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8</w:t>
            </w:r>
          </w:p>
        </w:tc>
        <w:tc>
          <w:tcPr>
            <w:tcW w:w="1544" w:type="dxa"/>
          </w:tcPr>
          <w:p w14:paraId="6C63E794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G/LND</w:t>
            </w:r>
          </w:p>
        </w:tc>
        <w:tc>
          <w:tcPr>
            <w:tcW w:w="947" w:type="dxa"/>
          </w:tcPr>
          <w:p w14:paraId="4FB7FC6B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MD</w:t>
            </w:r>
          </w:p>
        </w:tc>
        <w:tc>
          <w:tcPr>
            <w:tcW w:w="850" w:type="dxa"/>
          </w:tcPr>
          <w:p w14:paraId="605B853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 xml:space="preserve">CR peritoneum </w:t>
            </w:r>
          </w:p>
        </w:tc>
        <w:tc>
          <w:tcPr>
            <w:tcW w:w="1316" w:type="dxa"/>
          </w:tcPr>
          <w:p w14:paraId="321166FE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 xml:space="preserve">Yes: T-DCF </w:t>
            </w:r>
            <w:r w:rsidRPr="00D846EE">
              <w:rPr>
                <w:rFonts w:cs="Times New Roman"/>
                <w:bCs/>
                <w:sz w:val="22"/>
              </w:rPr>
              <w:sym w:font="Wingdings" w:char="F0E0"/>
            </w:r>
            <w:r w:rsidRPr="00D846EE">
              <w:rPr>
                <w:rFonts w:cs="Times New Roman"/>
                <w:bCs/>
                <w:sz w:val="22"/>
              </w:rPr>
              <w:t xml:space="preserve"> T</w:t>
            </w:r>
          </w:p>
        </w:tc>
        <w:tc>
          <w:tcPr>
            <w:tcW w:w="811" w:type="dxa"/>
          </w:tcPr>
          <w:p w14:paraId="60A8EEF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656" w:type="dxa"/>
          </w:tcPr>
          <w:p w14:paraId="4BE491F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656" w:type="dxa"/>
          </w:tcPr>
          <w:p w14:paraId="1AC14DF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27</w:t>
            </w:r>
          </w:p>
        </w:tc>
        <w:tc>
          <w:tcPr>
            <w:tcW w:w="844" w:type="dxa"/>
          </w:tcPr>
          <w:p w14:paraId="04D9836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</w:tr>
      <w:tr w:rsidR="00DE03EB" w:rsidRPr="00D846EE" w14:paraId="23669943" w14:textId="77777777" w:rsidTr="00DE03EB">
        <w:trPr>
          <w:gridAfter w:val="1"/>
          <w:wAfter w:w="167" w:type="dxa"/>
        </w:trPr>
        <w:tc>
          <w:tcPr>
            <w:tcW w:w="669" w:type="dxa"/>
            <w:tcBorders>
              <w:bottom w:val="single" w:sz="4" w:space="0" w:color="auto"/>
            </w:tcBorders>
          </w:tcPr>
          <w:p w14:paraId="6FF91144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6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118403C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8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A65123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N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279A332" w14:textId="4F1E4246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ower oeso</w:t>
            </w:r>
            <w:r w:rsidR="00DE03EB">
              <w:rPr>
                <w:rFonts w:cs="Times New Roman"/>
                <w:bCs/>
                <w:sz w:val="22"/>
              </w:rPr>
              <w:t>-</w:t>
            </w:r>
            <w:r w:rsidRPr="00D846EE">
              <w:rPr>
                <w:rFonts w:cs="Times New Roman"/>
                <w:bCs/>
                <w:sz w:val="22"/>
              </w:rPr>
              <w:t>phagu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F76AABA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2+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6807B42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T + FOLFOX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A057D1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PR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F9C2389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16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40C0C3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LS/LND/SBTR (LN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D3E9FAF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G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80CB65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607E531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7F05A40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1AC30DBD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25.7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7F2BFE3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41.5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6B83218" w14:textId="77777777" w:rsidR="004F2D76" w:rsidRPr="00D846EE" w:rsidRDefault="004F2D76" w:rsidP="00FE6B0E">
            <w:pPr>
              <w:spacing w:line="360" w:lineRule="auto"/>
              <w:ind w:right="-6"/>
              <w:jc w:val="both"/>
              <w:rPr>
                <w:rFonts w:cs="Times New Roman"/>
                <w:bCs/>
                <w:sz w:val="22"/>
              </w:rPr>
            </w:pPr>
            <w:r w:rsidRPr="00D846EE">
              <w:rPr>
                <w:rFonts w:cs="Times New Roman"/>
                <w:bCs/>
                <w:sz w:val="22"/>
              </w:rPr>
              <w:t>-</w:t>
            </w:r>
          </w:p>
        </w:tc>
      </w:tr>
    </w:tbl>
    <w:p w14:paraId="32127150" w14:textId="0B1BA32F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3E4FED3C" w14:textId="1B4CE241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6F9087B7" w14:textId="16B368DA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7BCA1FED" w14:textId="4A1EAE44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16103D53" w14:textId="080D4BBC" w:rsid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011F0FB7" w14:textId="1FAA9D99" w:rsid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6F6CC04F" w14:textId="3A1A9837" w:rsid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294E3B71" w14:textId="394B2023" w:rsid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121CC080" w14:textId="7411A38C" w:rsid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7613CBE6" w14:textId="77777777" w:rsid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  <w:sectPr w:rsidR="000524C9" w:rsidSect="00D846E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40CC60F" w14:textId="77777777" w:rsidR="00AB2081" w:rsidRPr="000524C9" w:rsidRDefault="00AB2081" w:rsidP="00AB2081">
      <w:pPr>
        <w:spacing w:line="360" w:lineRule="auto"/>
        <w:rPr>
          <w:rFonts w:cs="Times New Roman"/>
          <w:szCs w:val="24"/>
        </w:rPr>
      </w:pPr>
      <w:r w:rsidRPr="000524C9">
        <w:rPr>
          <w:rFonts w:cs="Times New Roman"/>
          <w:b/>
          <w:bCs/>
          <w:szCs w:val="24"/>
        </w:rPr>
        <w:t>Supplementary Table 7</w:t>
      </w:r>
      <w:r w:rsidRPr="000524C9">
        <w:rPr>
          <w:rFonts w:cs="Times New Roman"/>
          <w:szCs w:val="24"/>
        </w:rPr>
        <w:t>: Evaluation of toxicity in the population of analysis.</w:t>
      </w:r>
    </w:p>
    <w:p w14:paraId="09170CE9" w14:textId="77777777" w:rsidR="00AB2081" w:rsidRPr="000524C9" w:rsidRDefault="00AB2081" w:rsidP="00AB2081">
      <w:pPr>
        <w:spacing w:line="360" w:lineRule="auto"/>
        <w:jc w:val="both"/>
        <w:rPr>
          <w:rFonts w:cs="Times New Roman"/>
          <w:i/>
          <w:iCs/>
          <w:szCs w:val="24"/>
        </w:rPr>
      </w:pPr>
      <w:r w:rsidRPr="000524C9">
        <w:rPr>
          <w:rFonts w:cs="Times New Roman"/>
          <w:i/>
          <w:iCs/>
          <w:szCs w:val="24"/>
        </w:rPr>
        <w:t>Dose reduction corresponds to the rate of patients with a dose reduction of one of the chemotherapy molecules during the entire course of treatment. Early dose reduction corresponds to the rate of patients with a dose reduction of one of the chemotherapy molecules during the first 3 cycles of treatment.</w:t>
      </w:r>
    </w:p>
    <w:p w14:paraId="545709DB" w14:textId="77777777" w:rsidR="00AB2081" w:rsidRPr="000524C9" w:rsidRDefault="00AB2081" w:rsidP="00AB2081">
      <w:pPr>
        <w:jc w:val="center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880"/>
        <w:gridCol w:w="881"/>
        <w:gridCol w:w="939"/>
        <w:gridCol w:w="939"/>
        <w:gridCol w:w="939"/>
        <w:gridCol w:w="939"/>
        <w:gridCol w:w="1681"/>
      </w:tblGrid>
      <w:tr w:rsidR="00AB2081" w:rsidRPr="000524C9" w14:paraId="39C81F76" w14:textId="77777777" w:rsidTr="007C5BB5">
        <w:tc>
          <w:tcPr>
            <w:tcW w:w="1858" w:type="dxa"/>
            <w:tcBorders>
              <w:bottom w:val="single" w:sz="4" w:space="0" w:color="auto"/>
            </w:tcBorders>
          </w:tcPr>
          <w:p w14:paraId="2A21EDC7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61" w:type="dxa"/>
            <w:gridSpan w:val="2"/>
            <w:tcBorders>
              <w:bottom w:val="single" w:sz="4" w:space="0" w:color="auto"/>
            </w:tcBorders>
          </w:tcPr>
          <w:p w14:paraId="72ABAF40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Total</w:t>
            </w:r>
          </w:p>
          <w:p w14:paraId="3F6F20C9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(n=40)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14:paraId="2549A6A6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S group</w:t>
            </w:r>
          </w:p>
          <w:p w14:paraId="158AE9CD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(n=19)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14:paraId="0D38197E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T group</w:t>
            </w:r>
          </w:p>
          <w:p w14:paraId="3C36BD35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(n=21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B056A34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AB2081" w:rsidRPr="000524C9" w14:paraId="7EDBABBD" w14:textId="77777777" w:rsidTr="007C5BB5">
        <w:tc>
          <w:tcPr>
            <w:tcW w:w="1858" w:type="dxa"/>
            <w:tcBorders>
              <w:bottom w:val="single" w:sz="4" w:space="0" w:color="auto"/>
            </w:tcBorders>
          </w:tcPr>
          <w:p w14:paraId="4D6BD226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3C69E54E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58EB196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E3F8F94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773CA34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020F186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ADE8A35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668D5B8" w14:textId="77777777" w:rsidR="00AB2081" w:rsidRPr="000524C9" w:rsidRDefault="00AB2081" w:rsidP="007C5B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4C9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AB2081" w:rsidRPr="000524C9" w14:paraId="313EFF9B" w14:textId="77777777" w:rsidTr="007C5BB5">
        <w:tc>
          <w:tcPr>
            <w:tcW w:w="1858" w:type="dxa"/>
            <w:tcBorders>
              <w:top w:val="single" w:sz="4" w:space="0" w:color="auto"/>
            </w:tcBorders>
          </w:tcPr>
          <w:p w14:paraId="4C585ED5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Median number of cycles (range)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753ADDE1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8 (1-16)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</w:tcPr>
          <w:p w14:paraId="6E5EEC08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9 (1-15)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</w:tcPr>
          <w:p w14:paraId="4A91F34E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8 (2-16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5C2FCFAD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0.9566</w:t>
            </w:r>
          </w:p>
        </w:tc>
      </w:tr>
      <w:tr w:rsidR="00AB2081" w:rsidRPr="000524C9" w14:paraId="5D82D92B" w14:textId="77777777" w:rsidTr="007C5BB5">
        <w:tc>
          <w:tcPr>
            <w:tcW w:w="1858" w:type="dxa"/>
          </w:tcPr>
          <w:p w14:paraId="58E0BC64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Dose reduction</w:t>
            </w:r>
          </w:p>
        </w:tc>
        <w:tc>
          <w:tcPr>
            <w:tcW w:w="880" w:type="dxa"/>
          </w:tcPr>
          <w:p w14:paraId="40A8356D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27</w:t>
            </w:r>
          </w:p>
        </w:tc>
        <w:tc>
          <w:tcPr>
            <w:tcW w:w="881" w:type="dxa"/>
          </w:tcPr>
          <w:p w14:paraId="10165C0F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68</w:t>
            </w:r>
          </w:p>
        </w:tc>
        <w:tc>
          <w:tcPr>
            <w:tcW w:w="939" w:type="dxa"/>
          </w:tcPr>
          <w:p w14:paraId="44D66D89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14</w:t>
            </w:r>
          </w:p>
        </w:tc>
        <w:tc>
          <w:tcPr>
            <w:tcW w:w="939" w:type="dxa"/>
          </w:tcPr>
          <w:p w14:paraId="7135028C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74</w:t>
            </w:r>
          </w:p>
        </w:tc>
        <w:tc>
          <w:tcPr>
            <w:tcW w:w="939" w:type="dxa"/>
          </w:tcPr>
          <w:p w14:paraId="19AFB6A3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13</w:t>
            </w:r>
          </w:p>
        </w:tc>
        <w:tc>
          <w:tcPr>
            <w:tcW w:w="939" w:type="dxa"/>
          </w:tcPr>
          <w:p w14:paraId="04FE55C6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62</w:t>
            </w:r>
          </w:p>
        </w:tc>
        <w:tc>
          <w:tcPr>
            <w:tcW w:w="1681" w:type="dxa"/>
          </w:tcPr>
          <w:p w14:paraId="2C2D3624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0.427</w:t>
            </w:r>
          </w:p>
        </w:tc>
      </w:tr>
      <w:tr w:rsidR="00AB2081" w:rsidRPr="000524C9" w14:paraId="1498382A" w14:textId="77777777" w:rsidTr="007C5BB5">
        <w:tc>
          <w:tcPr>
            <w:tcW w:w="1858" w:type="dxa"/>
          </w:tcPr>
          <w:p w14:paraId="7FD23B81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Early dose reduction (cycle 1 to 3)</w:t>
            </w:r>
          </w:p>
        </w:tc>
        <w:tc>
          <w:tcPr>
            <w:tcW w:w="880" w:type="dxa"/>
          </w:tcPr>
          <w:p w14:paraId="3F41D1DA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  <w:p w14:paraId="5B1C7A20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13</w:t>
            </w:r>
          </w:p>
        </w:tc>
        <w:tc>
          <w:tcPr>
            <w:tcW w:w="881" w:type="dxa"/>
          </w:tcPr>
          <w:p w14:paraId="6E8606F9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 xml:space="preserve"> </w:t>
            </w:r>
          </w:p>
          <w:p w14:paraId="26C66722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33</w:t>
            </w:r>
          </w:p>
        </w:tc>
        <w:tc>
          <w:tcPr>
            <w:tcW w:w="939" w:type="dxa"/>
          </w:tcPr>
          <w:p w14:paraId="246F53C0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  <w:p w14:paraId="5DECC2C4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7</w:t>
            </w:r>
          </w:p>
        </w:tc>
        <w:tc>
          <w:tcPr>
            <w:tcW w:w="939" w:type="dxa"/>
          </w:tcPr>
          <w:p w14:paraId="5EF8C71F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  <w:p w14:paraId="08FBDC03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37</w:t>
            </w:r>
          </w:p>
        </w:tc>
        <w:tc>
          <w:tcPr>
            <w:tcW w:w="939" w:type="dxa"/>
          </w:tcPr>
          <w:p w14:paraId="41341A35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  <w:p w14:paraId="06DE4929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6</w:t>
            </w:r>
          </w:p>
        </w:tc>
        <w:tc>
          <w:tcPr>
            <w:tcW w:w="939" w:type="dxa"/>
          </w:tcPr>
          <w:p w14:paraId="18A95E92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 xml:space="preserve"> </w:t>
            </w:r>
          </w:p>
          <w:p w14:paraId="349DD51E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29</w:t>
            </w:r>
          </w:p>
        </w:tc>
        <w:tc>
          <w:tcPr>
            <w:tcW w:w="1681" w:type="dxa"/>
          </w:tcPr>
          <w:p w14:paraId="26059DB7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  <w:p w14:paraId="408049B3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0.577</w:t>
            </w:r>
          </w:p>
        </w:tc>
      </w:tr>
      <w:tr w:rsidR="00AB2081" w:rsidRPr="000524C9" w14:paraId="0A5953E7" w14:textId="77777777" w:rsidTr="007C5BB5">
        <w:tc>
          <w:tcPr>
            <w:tcW w:w="1858" w:type="dxa"/>
            <w:tcBorders>
              <w:bottom w:val="single" w:sz="4" w:space="0" w:color="auto"/>
            </w:tcBorders>
          </w:tcPr>
          <w:p w14:paraId="2EAF5875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Toxic death</w:t>
            </w:r>
          </w:p>
        </w:tc>
        <w:tc>
          <w:tcPr>
            <w:tcW w:w="1761" w:type="dxa"/>
            <w:gridSpan w:val="2"/>
            <w:tcBorders>
              <w:bottom w:val="single" w:sz="4" w:space="0" w:color="auto"/>
            </w:tcBorders>
          </w:tcPr>
          <w:p w14:paraId="17E158FF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0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14:paraId="3B1FF5F8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0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14:paraId="542C01EF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  <w:r w:rsidRPr="000524C9">
              <w:rPr>
                <w:rFonts w:cs="Times New Roman"/>
                <w:szCs w:val="24"/>
              </w:rPr>
              <w:t>0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7531BAC" w14:textId="77777777" w:rsidR="00AB2081" w:rsidRPr="000524C9" w:rsidRDefault="00AB2081" w:rsidP="007C5BB5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1FF48429" w14:textId="77777777" w:rsidR="00AB2081" w:rsidRPr="000524C9" w:rsidRDefault="00AB2081" w:rsidP="00AB2081">
      <w:pPr>
        <w:jc w:val="center"/>
        <w:rPr>
          <w:rFonts w:cs="Times New Roman"/>
          <w:szCs w:val="24"/>
        </w:rPr>
      </w:pPr>
    </w:p>
    <w:p w14:paraId="1C51C179" w14:textId="77777777" w:rsidR="000524C9" w:rsidRPr="000524C9" w:rsidRDefault="000524C9" w:rsidP="000524C9">
      <w:pPr>
        <w:jc w:val="center"/>
        <w:rPr>
          <w:rFonts w:cs="Times New Roman"/>
          <w:szCs w:val="24"/>
        </w:rPr>
      </w:pPr>
    </w:p>
    <w:p w14:paraId="5F64299C" w14:textId="77777777" w:rsidR="000524C9" w:rsidRPr="000524C9" w:rsidRDefault="000524C9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37ACABC3" w14:textId="76462AB5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7CE15DE8" w14:textId="6CDC8CBB" w:rsid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640FE116" w14:textId="77777777" w:rsidR="004F2D76" w:rsidRPr="004F2D76" w:rsidRDefault="004F2D76" w:rsidP="004F2D76">
      <w:pPr>
        <w:spacing w:line="360" w:lineRule="auto"/>
        <w:ind w:right="-6"/>
        <w:jc w:val="both"/>
        <w:rPr>
          <w:rFonts w:cs="Times New Roman"/>
          <w:bCs/>
          <w:szCs w:val="24"/>
        </w:rPr>
      </w:pPr>
    </w:p>
    <w:p w14:paraId="7B65BC41" w14:textId="77777777" w:rsidR="00DE23E8" w:rsidRPr="004F2D76" w:rsidRDefault="00DE23E8" w:rsidP="00654E8F">
      <w:pPr>
        <w:spacing w:before="240"/>
        <w:rPr>
          <w:rFonts w:cs="Times New Roman"/>
          <w:szCs w:val="24"/>
        </w:rPr>
      </w:pPr>
    </w:p>
    <w:sectPr w:rsidR="00DE23E8" w:rsidRPr="004F2D76" w:rsidSect="000524C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74CC0" w14:textId="77777777" w:rsidR="00D00427" w:rsidRDefault="00D00427" w:rsidP="00117666">
      <w:pPr>
        <w:spacing w:after="0"/>
      </w:pPr>
      <w:r>
        <w:separator/>
      </w:r>
    </w:p>
  </w:endnote>
  <w:endnote w:type="continuationSeparator" w:id="0">
    <w:p w14:paraId="22481A7D" w14:textId="77777777" w:rsidR="00D00427" w:rsidRDefault="00D004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1A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1A21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1A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1A21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DBF48" w14:textId="77777777" w:rsidR="00D00427" w:rsidRDefault="00D00427" w:rsidP="00117666">
      <w:pPr>
        <w:spacing w:after="0"/>
      </w:pPr>
      <w:r>
        <w:separator/>
      </w:r>
    </w:p>
  </w:footnote>
  <w:footnote w:type="continuationSeparator" w:id="0">
    <w:p w14:paraId="7D983152" w14:textId="77777777" w:rsidR="00D00427" w:rsidRDefault="00D004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00695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3"/>
    <w:multiLevelType w:val="multilevel"/>
    <w:tmpl w:val="00000003"/>
    <w:name w:val="WW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</w:lvl>
  </w:abstractNum>
  <w:abstractNum w:abstractNumId="2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DFE048B"/>
    <w:multiLevelType w:val="multilevel"/>
    <w:tmpl w:val="1D28DC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4AA27C22"/>
    <w:multiLevelType w:val="hybridMultilevel"/>
    <w:tmpl w:val="87E283C0"/>
    <w:lvl w:ilvl="0" w:tplc="313A0C0C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B52102"/>
    <w:multiLevelType w:val="hybridMultilevel"/>
    <w:tmpl w:val="FACC07C4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0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6"/>
  </w:num>
  <w:num w:numId="22">
    <w:abstractNumId w:val="0"/>
  </w:num>
  <w:num w:numId="23">
    <w:abstractNumId w:val="7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4C9"/>
    <w:rsid w:val="00052A14"/>
    <w:rsid w:val="00077D53"/>
    <w:rsid w:val="000C1046"/>
    <w:rsid w:val="00105FD9"/>
    <w:rsid w:val="00117666"/>
    <w:rsid w:val="00141A21"/>
    <w:rsid w:val="001549D3"/>
    <w:rsid w:val="00160065"/>
    <w:rsid w:val="00177D84"/>
    <w:rsid w:val="00267D18"/>
    <w:rsid w:val="00274347"/>
    <w:rsid w:val="002868E2"/>
    <w:rsid w:val="002869C3"/>
    <w:rsid w:val="002936E4"/>
    <w:rsid w:val="002A7F2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23F2"/>
    <w:rsid w:val="004F2D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081"/>
    <w:rsid w:val="00AB6715"/>
    <w:rsid w:val="00B1671E"/>
    <w:rsid w:val="00B25EB8"/>
    <w:rsid w:val="00B37F4D"/>
    <w:rsid w:val="00C216E7"/>
    <w:rsid w:val="00C52A7B"/>
    <w:rsid w:val="00C56BAF"/>
    <w:rsid w:val="00C679AA"/>
    <w:rsid w:val="00C75972"/>
    <w:rsid w:val="00CD066B"/>
    <w:rsid w:val="00CE4FEE"/>
    <w:rsid w:val="00D00427"/>
    <w:rsid w:val="00D060CF"/>
    <w:rsid w:val="00D64365"/>
    <w:rsid w:val="00D846EE"/>
    <w:rsid w:val="00DB59C3"/>
    <w:rsid w:val="00DC259A"/>
    <w:rsid w:val="00DE03E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4F2D76"/>
    <w:pPr>
      <w:suppressAutoHyphens/>
      <w:spacing w:before="0" w:after="0"/>
    </w:pPr>
    <w:rPr>
      <w:rFonts w:ascii="Arial" w:eastAsia="Times New Roman" w:hAnsi="Arial" w:cs="Arial"/>
      <w:kern w:val="1"/>
      <w:szCs w:val="20"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4F2D76"/>
    <w:rPr>
      <w:rFonts w:ascii="Arial" w:eastAsia="Times New Roman" w:hAnsi="Arial" w:cs="Arial"/>
      <w:kern w:val="1"/>
      <w:sz w:val="24"/>
      <w:szCs w:val="20"/>
      <w:lang w:val="en-GB" w:eastAsia="ar-SA"/>
    </w:rPr>
  </w:style>
  <w:style w:type="paragraph" w:customStyle="1" w:styleId="Corpsdetexte21">
    <w:name w:val="Corps de texte 21"/>
    <w:basedOn w:val="Normal"/>
    <w:rsid w:val="004F2D76"/>
    <w:pPr>
      <w:suppressAutoHyphens/>
      <w:spacing w:before="0" w:after="0"/>
    </w:pPr>
    <w:rPr>
      <w:rFonts w:ascii="Arial" w:eastAsia="Times New Roman" w:hAnsi="Arial" w:cs="Times New Roman"/>
      <w:b/>
      <w:kern w:val="1"/>
      <w:sz w:val="28"/>
      <w:szCs w:val="24"/>
      <w:lang w:val="fr-FR" w:eastAsia="ar-SA"/>
    </w:rPr>
  </w:style>
  <w:style w:type="paragraph" w:customStyle="1" w:styleId="Corpsdetexte31">
    <w:name w:val="Corps de texte 31"/>
    <w:basedOn w:val="Normal"/>
    <w:rsid w:val="004F2D76"/>
    <w:pPr>
      <w:suppressAutoHyphens/>
      <w:spacing w:before="0" w:after="0"/>
      <w:jc w:val="center"/>
    </w:pPr>
    <w:rPr>
      <w:rFonts w:ascii="Arial" w:eastAsia="Times New Roman" w:hAnsi="Arial" w:cs="Arial"/>
      <w:b/>
      <w:bCs/>
      <w:kern w:val="1"/>
      <w:sz w:val="28"/>
      <w:szCs w:val="25"/>
      <w:lang w:val="en-GB" w:eastAsia="ar-SA"/>
    </w:rPr>
  </w:style>
  <w:style w:type="paragraph" w:customStyle="1" w:styleId="Paragraphedeliste1">
    <w:name w:val="Paragraphe de liste1"/>
    <w:basedOn w:val="Normal"/>
    <w:rsid w:val="004F2D76"/>
    <w:pPr>
      <w:suppressAutoHyphens/>
      <w:spacing w:before="0" w:after="0"/>
      <w:ind w:left="708"/>
    </w:pPr>
    <w:rPr>
      <w:rFonts w:eastAsia="Times New Roman" w:cs="Times New Roman"/>
      <w:kern w:val="1"/>
      <w:sz w:val="20"/>
      <w:szCs w:val="20"/>
      <w:lang w:val="fr-FR" w:eastAsia="ar-SA"/>
    </w:rPr>
  </w:style>
  <w:style w:type="paragraph" w:customStyle="1" w:styleId="Bibliographie1">
    <w:name w:val="Bibliographie1"/>
    <w:basedOn w:val="Normal"/>
    <w:link w:val="BibliographyCar"/>
    <w:rsid w:val="004F2D76"/>
    <w:pPr>
      <w:tabs>
        <w:tab w:val="left" w:pos="380"/>
        <w:tab w:val="left" w:pos="500"/>
      </w:tabs>
      <w:spacing w:before="0"/>
      <w:ind w:left="504" w:hanging="504"/>
    </w:pPr>
    <w:rPr>
      <w:rFonts w:ascii="Verdana" w:eastAsia="Times New Roman" w:hAnsi="Verdana" w:cs="Times New Roman"/>
      <w:sz w:val="20"/>
      <w:szCs w:val="24"/>
      <w:lang w:val="fr-FR" w:eastAsia="fr-FR"/>
    </w:rPr>
  </w:style>
  <w:style w:type="character" w:customStyle="1" w:styleId="BibliographyCar">
    <w:name w:val="Bibliography Car"/>
    <w:link w:val="Bibliographie1"/>
    <w:rsid w:val="004F2D76"/>
    <w:rPr>
      <w:rFonts w:ascii="Verdana" w:eastAsia="Times New Roman" w:hAnsi="Verdana" w:cs="Times New Roman"/>
      <w:sz w:val="20"/>
      <w:szCs w:val="24"/>
      <w:lang w:val="fr-FR" w:eastAsia="fr-FR"/>
    </w:rPr>
  </w:style>
  <w:style w:type="paragraph" w:styleId="Revision">
    <w:name w:val="Revision"/>
    <w:hidden/>
    <w:uiPriority w:val="99"/>
    <w:semiHidden/>
    <w:rsid w:val="004F2D76"/>
    <w:pPr>
      <w:spacing w:after="0" w:line="240" w:lineRule="auto"/>
    </w:pPr>
    <w:rPr>
      <w:sz w:val="24"/>
      <w:szCs w:val="24"/>
      <w:lang w:val="fr-FR"/>
    </w:rPr>
  </w:style>
  <w:style w:type="numbering" w:customStyle="1" w:styleId="Aucuneliste1">
    <w:name w:val="Aucune liste1"/>
    <w:next w:val="NoList"/>
    <w:uiPriority w:val="99"/>
    <w:semiHidden/>
    <w:unhideWhenUsed/>
    <w:rsid w:val="004F2D76"/>
  </w:style>
  <w:style w:type="character" w:styleId="PageNumber">
    <w:name w:val="page number"/>
    <w:rsid w:val="004F2D76"/>
  </w:style>
  <w:style w:type="paragraph" w:customStyle="1" w:styleId="En-ttedetabledesmatires1">
    <w:name w:val="En-tête de table des matières1"/>
    <w:basedOn w:val="Heading1"/>
    <w:next w:val="Normal"/>
    <w:uiPriority w:val="39"/>
    <w:semiHidden/>
    <w:unhideWhenUsed/>
    <w:qFormat/>
    <w:rsid w:val="004F2D76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eastAsia="Times New Roman" w:hAnsi="Cambria"/>
      <w:bCs/>
      <w:color w:val="365F91"/>
      <w:sz w:val="28"/>
      <w:szCs w:val="28"/>
      <w:lang w:val="x-none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4F2D76"/>
    <w:pPr>
      <w:spacing w:before="0" w:after="200" w:line="276" w:lineRule="auto"/>
    </w:pPr>
    <w:rPr>
      <w:rFonts w:ascii="Calibri" w:eastAsia="Calibri" w:hAnsi="Calibri" w:cs="Arial"/>
      <w:sz w:val="22"/>
      <w:lang w:val="fr-FR"/>
    </w:rPr>
  </w:style>
  <w:style w:type="paragraph" w:styleId="TOC2">
    <w:name w:val="toc 2"/>
    <w:basedOn w:val="Normal"/>
    <w:next w:val="Normal"/>
    <w:autoRedefine/>
    <w:uiPriority w:val="39"/>
    <w:unhideWhenUsed/>
    <w:rsid w:val="004F2D76"/>
    <w:pPr>
      <w:spacing w:before="0" w:after="200" w:line="276" w:lineRule="auto"/>
      <w:ind w:left="220"/>
    </w:pPr>
    <w:rPr>
      <w:rFonts w:ascii="Calibri" w:eastAsia="Calibri" w:hAnsi="Calibri" w:cs="Arial"/>
      <w:sz w:val="22"/>
      <w:lang w:val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F2D76"/>
    <w:pPr>
      <w:spacing w:before="0" w:after="200" w:line="276" w:lineRule="auto"/>
    </w:pPr>
    <w:rPr>
      <w:rFonts w:ascii="Tahoma" w:eastAsia="Calibri" w:hAnsi="Tahoma" w:cs="Tahoma"/>
      <w:sz w:val="16"/>
      <w:szCs w:val="16"/>
      <w:lang w:val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2D76"/>
    <w:rPr>
      <w:rFonts w:ascii="Tahoma" w:eastAsia="Calibri" w:hAnsi="Tahoma" w:cs="Tahoma"/>
      <w:sz w:val="16"/>
      <w:szCs w:val="16"/>
      <w:lang w:val="fr-FR"/>
    </w:rPr>
  </w:style>
  <w:style w:type="paragraph" w:customStyle="1" w:styleId="Bibliographie2">
    <w:name w:val="Bibliographie2"/>
    <w:basedOn w:val="Normal"/>
    <w:link w:val="BibliographyCar1"/>
    <w:rsid w:val="004F2D76"/>
    <w:pPr>
      <w:tabs>
        <w:tab w:val="left" w:pos="500"/>
      </w:tabs>
      <w:spacing w:before="0"/>
      <w:ind w:left="504" w:right="-6" w:hanging="504"/>
      <w:jc w:val="both"/>
    </w:pPr>
    <w:rPr>
      <w:rFonts w:ascii="Arial" w:eastAsia="Times New Roman" w:hAnsi="Arial" w:cs="Arial"/>
      <w:sz w:val="22"/>
      <w:lang w:eastAsia="fr-FR"/>
    </w:rPr>
  </w:style>
  <w:style w:type="character" w:customStyle="1" w:styleId="BibliographyCar1">
    <w:name w:val="Bibliography Car1"/>
    <w:basedOn w:val="DefaultParagraphFont"/>
    <w:link w:val="Bibliographie2"/>
    <w:rsid w:val="004F2D76"/>
    <w:rPr>
      <w:rFonts w:ascii="Arial" w:eastAsia="Times New Roman" w:hAnsi="Arial" w:cs="Aria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2409B9-47EF-4115-BB50-789046D11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3</Pages>
  <Words>1359</Words>
  <Characters>7751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od</cp:lastModifiedBy>
  <cp:revision>7</cp:revision>
  <cp:lastPrinted>2013-10-03T12:51:00Z</cp:lastPrinted>
  <dcterms:created xsi:type="dcterms:W3CDTF">2021-08-23T08:41:00Z</dcterms:created>
  <dcterms:modified xsi:type="dcterms:W3CDTF">2022-02-28T06:54:00Z</dcterms:modified>
</cp:coreProperties>
</file>